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640" w:type="dxa"/>
        <w:tblInd w:w="-289" w:type="dxa"/>
        <w:tblLook w:val="04A0" w:firstRow="1" w:lastRow="0" w:firstColumn="1" w:lastColumn="0" w:noHBand="0" w:noVBand="1"/>
      </w:tblPr>
      <w:tblGrid>
        <w:gridCol w:w="4794"/>
        <w:gridCol w:w="4846"/>
      </w:tblGrid>
      <w:tr w:rsidR="00FB2E62" w14:paraId="5D339B95" w14:textId="77777777" w:rsidTr="00FB2E62">
        <w:tc>
          <w:tcPr>
            <w:tcW w:w="4794" w:type="dxa"/>
          </w:tcPr>
          <w:p w14:paraId="64DD6BB3" w14:textId="60F473B8" w:rsidR="00FB2E62" w:rsidRPr="00FB2E62" w:rsidRDefault="00FB2E62">
            <w:pPr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  <w:t>Study ID</w:t>
            </w:r>
          </w:p>
        </w:tc>
        <w:tc>
          <w:tcPr>
            <w:tcW w:w="4846" w:type="dxa"/>
          </w:tcPr>
          <w:p w14:paraId="1D799AC8" w14:textId="77777777" w:rsidR="00FB2E62" w:rsidRDefault="00FB2E62"/>
        </w:tc>
      </w:tr>
      <w:tr w:rsidR="00FB2E62" w14:paraId="799D3B5E" w14:textId="77777777" w:rsidTr="00FB2E62">
        <w:tc>
          <w:tcPr>
            <w:tcW w:w="4794" w:type="dxa"/>
          </w:tcPr>
          <w:p w14:paraId="1FE4946C" w14:textId="12235893" w:rsidR="00FB2E62" w:rsidRPr="00FB2E62" w:rsidRDefault="00FB2E62">
            <w:pPr>
              <w:rPr>
                <w:rFonts w:ascii="Arial" w:hAnsi="Arial" w:cs="Arial"/>
                <w:b/>
                <w:bCs/>
                <w:lang w:val="de-CH"/>
              </w:rPr>
            </w:pPr>
            <w:r w:rsidRPr="00FB2E62"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  <w:t xml:space="preserve">MRI </w:t>
            </w:r>
            <w:proofErr w:type="spellStart"/>
            <w:r w:rsidRPr="00FB2E62"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  <w:t>field</w:t>
            </w:r>
            <w:proofErr w:type="spellEnd"/>
            <w:r w:rsidRPr="00FB2E62"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  <w:t xml:space="preserve"> </w:t>
            </w:r>
            <w:proofErr w:type="spellStart"/>
            <w:r w:rsidRPr="00FB2E62"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  <w:t>force</w:t>
            </w:r>
            <w:proofErr w:type="spellEnd"/>
          </w:p>
        </w:tc>
        <w:tc>
          <w:tcPr>
            <w:tcW w:w="4846" w:type="dxa"/>
          </w:tcPr>
          <w:p w14:paraId="1F1EBF4A" w14:textId="77777777" w:rsidR="00FB2E62" w:rsidRPr="00FB2E62" w:rsidRDefault="00FB2E6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B2E62" w14:paraId="553E7273" w14:textId="77777777" w:rsidTr="00FB2E62">
        <w:tc>
          <w:tcPr>
            <w:tcW w:w="4794" w:type="dxa"/>
          </w:tcPr>
          <w:p w14:paraId="64D702E2" w14:textId="254B2C70" w:rsidR="00FB2E62" w:rsidRPr="00FB2E62" w:rsidRDefault="00FB2E62">
            <w:pPr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  <w:t>DWI</w:t>
            </w:r>
            <w:r w:rsidR="002322D9"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  <w:t xml:space="preserve"> </w:t>
            </w:r>
            <w:proofErr w:type="spellStart"/>
            <w:r w:rsidR="002322D9"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  <w:t>lesions</w:t>
            </w:r>
            <w:proofErr w:type="spellEnd"/>
          </w:p>
        </w:tc>
        <w:tc>
          <w:tcPr>
            <w:tcW w:w="4846" w:type="dxa"/>
          </w:tcPr>
          <w:p w14:paraId="27968A25" w14:textId="77777777" w:rsidR="00FB2E62" w:rsidRPr="00FB2E62" w:rsidRDefault="00FB2E6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B2E62" w14:paraId="57413EC3" w14:textId="77777777" w:rsidTr="00FB2E62">
        <w:tc>
          <w:tcPr>
            <w:tcW w:w="4794" w:type="dxa"/>
          </w:tcPr>
          <w:p w14:paraId="1FEA5B18" w14:textId="32534960" w:rsidR="00FB2E62" w:rsidRPr="002322D9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G</w:t>
            </w:r>
            <w:r w:rsidR="00FB2E62" w:rsidRPr="002322D9">
              <w:rPr>
                <w:rFonts w:ascii="Arial" w:hAnsi="Arial" w:cs="Arial"/>
                <w:sz w:val="22"/>
                <w:szCs w:val="22"/>
                <w:lang w:val="en-US"/>
              </w:rPr>
              <w:t>ray matter</w:t>
            </w:r>
          </w:p>
        </w:tc>
        <w:tc>
          <w:tcPr>
            <w:tcW w:w="4846" w:type="dxa"/>
          </w:tcPr>
          <w:p w14:paraId="7CB56DC6" w14:textId="319C5F89" w:rsidR="00FB2E62" w:rsidRPr="00FB2E62" w:rsidRDefault="00FB2E62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>
              <w:rPr>
                <w:rFonts w:ascii="Arial" w:hAnsi="Arial" w:cs="Arial"/>
                <w:sz w:val="22"/>
                <w:szCs w:val="22"/>
                <w:lang w:val="de-CH"/>
              </w:rPr>
              <w:t>Yes/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de-CH"/>
              </w:rPr>
              <w:t>no</w:t>
            </w:r>
            <w:proofErr w:type="spellEnd"/>
          </w:p>
        </w:tc>
      </w:tr>
      <w:tr w:rsidR="00FB2E62" w14:paraId="51E494AA" w14:textId="77777777" w:rsidTr="00FB2E62">
        <w:tc>
          <w:tcPr>
            <w:tcW w:w="4794" w:type="dxa"/>
          </w:tcPr>
          <w:p w14:paraId="3C9ABC12" w14:textId="68DB3E3E" w:rsidR="00FB2E62" w:rsidRPr="002322D9" w:rsidRDefault="00FB2E6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322D9">
              <w:rPr>
                <w:rFonts w:ascii="Arial" w:hAnsi="Arial" w:cs="Arial"/>
                <w:sz w:val="22"/>
                <w:szCs w:val="22"/>
                <w:lang w:val="en-US"/>
              </w:rPr>
              <w:t xml:space="preserve">If yes – </w:t>
            </w:r>
            <w:r w:rsidR="002322D9">
              <w:rPr>
                <w:rFonts w:ascii="Arial" w:hAnsi="Arial" w:cs="Arial"/>
                <w:sz w:val="22"/>
                <w:szCs w:val="22"/>
                <w:lang w:val="en-US"/>
              </w:rPr>
              <w:t>quantification</w:t>
            </w:r>
          </w:p>
        </w:tc>
        <w:tc>
          <w:tcPr>
            <w:tcW w:w="4846" w:type="dxa"/>
          </w:tcPr>
          <w:p w14:paraId="172DC4D3" w14:textId="77777777" w:rsidR="00FB2E62" w:rsidRDefault="00FB2E62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</w:p>
        </w:tc>
      </w:tr>
      <w:tr w:rsidR="00FB2E62" w14:paraId="49370FE4" w14:textId="77777777" w:rsidTr="00FB2E62">
        <w:tc>
          <w:tcPr>
            <w:tcW w:w="4794" w:type="dxa"/>
          </w:tcPr>
          <w:p w14:paraId="38CDBE35" w14:textId="736CDB9C" w:rsidR="00FB2E62" w:rsidRPr="002322D9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</w:t>
            </w:r>
            <w:r w:rsidR="00FB2E62" w:rsidRPr="002322D9">
              <w:rPr>
                <w:rFonts w:ascii="Arial" w:hAnsi="Arial" w:cs="Arial"/>
                <w:sz w:val="22"/>
                <w:szCs w:val="22"/>
                <w:lang w:val="en-US"/>
              </w:rPr>
              <w:t>hite matte</w:t>
            </w:r>
          </w:p>
        </w:tc>
        <w:tc>
          <w:tcPr>
            <w:tcW w:w="4846" w:type="dxa"/>
          </w:tcPr>
          <w:p w14:paraId="4806D570" w14:textId="4007395F" w:rsidR="00FB2E62" w:rsidRPr="00FB2E62" w:rsidRDefault="00FB2E6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es/no</w:t>
            </w:r>
          </w:p>
        </w:tc>
      </w:tr>
      <w:tr w:rsidR="00FB2E62" w14:paraId="673D27F4" w14:textId="77777777" w:rsidTr="00FB2E62">
        <w:tc>
          <w:tcPr>
            <w:tcW w:w="4794" w:type="dxa"/>
          </w:tcPr>
          <w:p w14:paraId="05DFEC03" w14:textId="4AA269BD" w:rsidR="00FB2E62" w:rsidRPr="002322D9" w:rsidRDefault="00FB2E6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322D9">
              <w:rPr>
                <w:rFonts w:ascii="Arial" w:hAnsi="Arial" w:cs="Arial"/>
                <w:sz w:val="22"/>
                <w:szCs w:val="22"/>
                <w:lang w:val="en-US"/>
              </w:rPr>
              <w:t xml:space="preserve">If yes – </w:t>
            </w:r>
            <w:r w:rsidR="002322D9">
              <w:rPr>
                <w:rFonts w:ascii="Arial" w:hAnsi="Arial" w:cs="Arial"/>
                <w:sz w:val="22"/>
                <w:szCs w:val="22"/>
                <w:lang w:val="en-US"/>
              </w:rPr>
              <w:t>quantification</w:t>
            </w:r>
          </w:p>
        </w:tc>
        <w:tc>
          <w:tcPr>
            <w:tcW w:w="4846" w:type="dxa"/>
          </w:tcPr>
          <w:p w14:paraId="7A6DF42C" w14:textId="77777777" w:rsidR="00FB2E62" w:rsidRDefault="00FB2E6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B2E62" w14:paraId="369CF796" w14:textId="77777777" w:rsidTr="00FB2E62">
        <w:tc>
          <w:tcPr>
            <w:tcW w:w="4794" w:type="dxa"/>
          </w:tcPr>
          <w:p w14:paraId="7107A25E" w14:textId="743D4490" w:rsidR="00FB2E62" w:rsidRPr="002322D9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</w:t>
            </w:r>
            <w:r w:rsidR="00FB2E62" w:rsidRPr="002322D9">
              <w:rPr>
                <w:rFonts w:ascii="Arial" w:hAnsi="Arial" w:cs="Arial"/>
                <w:sz w:val="22"/>
                <w:szCs w:val="22"/>
                <w:lang w:val="en-US"/>
              </w:rPr>
              <w:t>emporal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lobe</w:t>
            </w:r>
          </w:p>
        </w:tc>
        <w:tc>
          <w:tcPr>
            <w:tcW w:w="4846" w:type="dxa"/>
          </w:tcPr>
          <w:p w14:paraId="4CECE1BD" w14:textId="26F25325" w:rsidR="00FB2E62" w:rsidRDefault="00FB2E6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es/no</w:t>
            </w:r>
          </w:p>
        </w:tc>
      </w:tr>
      <w:tr w:rsidR="00FB2E62" w14:paraId="6E26D293" w14:textId="77777777" w:rsidTr="00FB2E62">
        <w:tc>
          <w:tcPr>
            <w:tcW w:w="4794" w:type="dxa"/>
          </w:tcPr>
          <w:p w14:paraId="25D0C1A9" w14:textId="6FBD151D" w:rsidR="00FB2E62" w:rsidRPr="002322D9" w:rsidRDefault="00FB2E6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322D9">
              <w:rPr>
                <w:rFonts w:ascii="Arial" w:hAnsi="Arial" w:cs="Arial"/>
                <w:sz w:val="22"/>
                <w:szCs w:val="22"/>
                <w:lang w:val="en-US"/>
              </w:rPr>
              <w:t xml:space="preserve">If yes – </w:t>
            </w:r>
            <w:r w:rsidR="002322D9">
              <w:rPr>
                <w:rFonts w:ascii="Arial" w:hAnsi="Arial" w:cs="Arial"/>
                <w:sz w:val="22"/>
                <w:szCs w:val="22"/>
                <w:lang w:val="en-US"/>
              </w:rPr>
              <w:t>quantification</w:t>
            </w:r>
          </w:p>
        </w:tc>
        <w:tc>
          <w:tcPr>
            <w:tcW w:w="4846" w:type="dxa"/>
          </w:tcPr>
          <w:p w14:paraId="54A2370D" w14:textId="77777777" w:rsidR="00FB2E62" w:rsidRDefault="00FB2E6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B2E62" w14:paraId="7B67A3F2" w14:textId="77777777" w:rsidTr="00FB2E62">
        <w:tc>
          <w:tcPr>
            <w:tcW w:w="4794" w:type="dxa"/>
          </w:tcPr>
          <w:p w14:paraId="7A8F51FC" w14:textId="550AB549" w:rsidR="00FB2E62" w:rsidRPr="002322D9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</w:t>
            </w:r>
            <w:r w:rsidR="00FB2E62" w:rsidRPr="002322D9">
              <w:rPr>
                <w:rFonts w:ascii="Arial" w:hAnsi="Arial" w:cs="Arial"/>
                <w:sz w:val="22"/>
                <w:szCs w:val="22"/>
                <w:lang w:val="en-US"/>
              </w:rPr>
              <w:t>eriventricular region</w:t>
            </w:r>
          </w:p>
        </w:tc>
        <w:tc>
          <w:tcPr>
            <w:tcW w:w="4846" w:type="dxa"/>
          </w:tcPr>
          <w:p w14:paraId="67492043" w14:textId="54F6FE79" w:rsidR="00FB2E62" w:rsidRDefault="00FB2E6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es/no</w:t>
            </w:r>
          </w:p>
        </w:tc>
      </w:tr>
      <w:tr w:rsidR="00FB2E62" w14:paraId="4CB48565" w14:textId="77777777" w:rsidTr="00FB2E62">
        <w:tc>
          <w:tcPr>
            <w:tcW w:w="4794" w:type="dxa"/>
          </w:tcPr>
          <w:p w14:paraId="400644AB" w14:textId="028818E5" w:rsidR="00FB2E62" w:rsidRPr="002322D9" w:rsidRDefault="00FB2E6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322D9">
              <w:rPr>
                <w:rFonts w:ascii="Arial" w:hAnsi="Arial" w:cs="Arial"/>
                <w:sz w:val="22"/>
                <w:szCs w:val="22"/>
                <w:lang w:val="en-US"/>
              </w:rPr>
              <w:t xml:space="preserve">If yes – </w:t>
            </w:r>
            <w:r w:rsidR="002322D9">
              <w:rPr>
                <w:rFonts w:ascii="Arial" w:hAnsi="Arial" w:cs="Arial"/>
                <w:sz w:val="22"/>
                <w:szCs w:val="22"/>
                <w:lang w:val="en-US"/>
              </w:rPr>
              <w:t>quantification</w:t>
            </w:r>
          </w:p>
        </w:tc>
        <w:tc>
          <w:tcPr>
            <w:tcW w:w="4846" w:type="dxa"/>
          </w:tcPr>
          <w:p w14:paraId="4B851CF3" w14:textId="77777777" w:rsidR="00FB2E62" w:rsidRDefault="00FB2E6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B2E62" w14:paraId="11C766A4" w14:textId="77777777" w:rsidTr="00FB2E62">
        <w:tc>
          <w:tcPr>
            <w:tcW w:w="4794" w:type="dxa"/>
          </w:tcPr>
          <w:p w14:paraId="411CE36C" w14:textId="31F52368" w:rsidR="00FB2E62" w:rsidRPr="002322D9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B</w:t>
            </w:r>
            <w:r w:rsidR="00FB2E62" w:rsidRPr="002322D9">
              <w:rPr>
                <w:rFonts w:ascii="Arial" w:hAnsi="Arial" w:cs="Arial"/>
                <w:sz w:val="22"/>
                <w:szCs w:val="22"/>
                <w:lang w:val="en-US"/>
              </w:rPr>
              <w:t>asal ganglia</w:t>
            </w:r>
          </w:p>
        </w:tc>
        <w:tc>
          <w:tcPr>
            <w:tcW w:w="4846" w:type="dxa"/>
          </w:tcPr>
          <w:p w14:paraId="0C4D6FD1" w14:textId="1123FF93" w:rsidR="00FB2E62" w:rsidRDefault="00FB2E6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es/no</w:t>
            </w:r>
          </w:p>
        </w:tc>
      </w:tr>
      <w:tr w:rsidR="00FB2E62" w14:paraId="5678311B" w14:textId="77777777" w:rsidTr="00FB2E62">
        <w:tc>
          <w:tcPr>
            <w:tcW w:w="4794" w:type="dxa"/>
          </w:tcPr>
          <w:p w14:paraId="3AF57B79" w14:textId="52E76EFF" w:rsidR="00FB2E62" w:rsidRPr="002322D9" w:rsidRDefault="00FB2E6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322D9">
              <w:rPr>
                <w:rFonts w:ascii="Arial" w:hAnsi="Arial" w:cs="Arial"/>
                <w:sz w:val="22"/>
                <w:szCs w:val="22"/>
                <w:lang w:val="en-US"/>
              </w:rPr>
              <w:t xml:space="preserve">If yes – </w:t>
            </w:r>
            <w:r w:rsidR="002322D9">
              <w:rPr>
                <w:rFonts w:ascii="Arial" w:hAnsi="Arial" w:cs="Arial"/>
                <w:sz w:val="22"/>
                <w:szCs w:val="22"/>
                <w:lang w:val="en-US"/>
              </w:rPr>
              <w:t>quantification</w:t>
            </w:r>
          </w:p>
        </w:tc>
        <w:tc>
          <w:tcPr>
            <w:tcW w:w="4846" w:type="dxa"/>
          </w:tcPr>
          <w:p w14:paraId="768E91B1" w14:textId="77777777" w:rsidR="00FB2E62" w:rsidRDefault="00FB2E6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B2E62" w14:paraId="49C7E411" w14:textId="77777777" w:rsidTr="00FB2E62">
        <w:trPr>
          <w:trHeight w:val="351"/>
        </w:trPr>
        <w:tc>
          <w:tcPr>
            <w:tcW w:w="4794" w:type="dxa"/>
          </w:tcPr>
          <w:p w14:paraId="69A683ED" w14:textId="7EDEB7FC" w:rsidR="00FB2E62" w:rsidRPr="002322D9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</w:t>
            </w:r>
            <w:r w:rsidR="00FB2E62" w:rsidRPr="002322D9">
              <w:rPr>
                <w:rFonts w:ascii="Arial" w:hAnsi="Arial" w:cs="Arial"/>
                <w:sz w:val="22"/>
                <w:szCs w:val="22"/>
                <w:lang w:val="en-US"/>
              </w:rPr>
              <w:t>orpus callosum</w:t>
            </w:r>
          </w:p>
        </w:tc>
        <w:tc>
          <w:tcPr>
            <w:tcW w:w="4846" w:type="dxa"/>
          </w:tcPr>
          <w:p w14:paraId="341FFA08" w14:textId="488B953F" w:rsidR="00FB2E62" w:rsidRDefault="00FB2E6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es/no</w:t>
            </w:r>
          </w:p>
        </w:tc>
      </w:tr>
      <w:tr w:rsidR="00FB2E62" w14:paraId="18C27AD7" w14:textId="77777777" w:rsidTr="00FB2E62">
        <w:tc>
          <w:tcPr>
            <w:tcW w:w="4794" w:type="dxa"/>
          </w:tcPr>
          <w:p w14:paraId="1F5D20F6" w14:textId="163F5046" w:rsidR="00FB2E62" w:rsidRPr="002322D9" w:rsidRDefault="00FB2E6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322D9">
              <w:rPr>
                <w:rFonts w:ascii="Arial" w:hAnsi="Arial" w:cs="Arial"/>
                <w:sz w:val="22"/>
                <w:szCs w:val="22"/>
                <w:lang w:val="en-US"/>
              </w:rPr>
              <w:t xml:space="preserve">If yes – </w:t>
            </w:r>
            <w:r w:rsidR="002322D9">
              <w:rPr>
                <w:rFonts w:ascii="Arial" w:hAnsi="Arial" w:cs="Arial"/>
                <w:sz w:val="22"/>
                <w:szCs w:val="22"/>
                <w:lang w:val="en-US"/>
              </w:rPr>
              <w:t>quantification</w:t>
            </w:r>
          </w:p>
        </w:tc>
        <w:tc>
          <w:tcPr>
            <w:tcW w:w="4846" w:type="dxa"/>
          </w:tcPr>
          <w:p w14:paraId="52C633EA" w14:textId="77777777" w:rsidR="00FB2E62" w:rsidRDefault="00FB2E6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B2E62" w14:paraId="61868F5D" w14:textId="77777777" w:rsidTr="00FB2E62">
        <w:tc>
          <w:tcPr>
            <w:tcW w:w="4794" w:type="dxa"/>
          </w:tcPr>
          <w:p w14:paraId="73D89AEA" w14:textId="17A7C788" w:rsidR="00FB2E62" w:rsidRPr="002322D9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B</w:t>
            </w:r>
            <w:r w:rsidR="00FB2E62" w:rsidRPr="002322D9">
              <w:rPr>
                <w:rFonts w:ascii="Arial" w:hAnsi="Arial" w:cs="Arial"/>
                <w:sz w:val="22"/>
                <w:szCs w:val="22"/>
                <w:lang w:val="en-US"/>
              </w:rPr>
              <w:t>rain stem</w:t>
            </w:r>
          </w:p>
        </w:tc>
        <w:tc>
          <w:tcPr>
            <w:tcW w:w="4846" w:type="dxa"/>
          </w:tcPr>
          <w:p w14:paraId="57BBFA84" w14:textId="6486E8D4" w:rsidR="00FB2E62" w:rsidRDefault="00FB2E6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es/no</w:t>
            </w:r>
          </w:p>
        </w:tc>
      </w:tr>
      <w:tr w:rsidR="00FB2E62" w14:paraId="7AA8F26E" w14:textId="77777777" w:rsidTr="00FB2E62">
        <w:tc>
          <w:tcPr>
            <w:tcW w:w="4794" w:type="dxa"/>
          </w:tcPr>
          <w:p w14:paraId="0A5F62F4" w14:textId="48B89F01" w:rsidR="00FB2E62" w:rsidRPr="002322D9" w:rsidRDefault="00FB2E6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322D9">
              <w:rPr>
                <w:rFonts w:ascii="Arial" w:hAnsi="Arial" w:cs="Arial"/>
                <w:sz w:val="22"/>
                <w:szCs w:val="22"/>
                <w:lang w:val="en-US"/>
              </w:rPr>
              <w:t xml:space="preserve">If yes – </w:t>
            </w:r>
            <w:r w:rsidR="002322D9">
              <w:rPr>
                <w:rFonts w:ascii="Arial" w:hAnsi="Arial" w:cs="Arial"/>
                <w:sz w:val="22"/>
                <w:szCs w:val="22"/>
                <w:lang w:val="en-US"/>
              </w:rPr>
              <w:t>quantification</w:t>
            </w:r>
          </w:p>
        </w:tc>
        <w:tc>
          <w:tcPr>
            <w:tcW w:w="4846" w:type="dxa"/>
          </w:tcPr>
          <w:p w14:paraId="0863E085" w14:textId="77777777" w:rsidR="00FB2E62" w:rsidRDefault="00FB2E6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B2E62" w14:paraId="21431CC7" w14:textId="77777777" w:rsidTr="00FB2E62">
        <w:tc>
          <w:tcPr>
            <w:tcW w:w="4794" w:type="dxa"/>
          </w:tcPr>
          <w:p w14:paraId="0A6165AE" w14:textId="4C662985" w:rsidR="00FB2E62" w:rsidRPr="002322D9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</w:t>
            </w:r>
            <w:r w:rsidR="00FB2E62" w:rsidRPr="002322D9">
              <w:rPr>
                <w:rFonts w:ascii="Arial" w:hAnsi="Arial" w:cs="Arial"/>
                <w:sz w:val="22"/>
                <w:szCs w:val="22"/>
                <w:lang w:val="en-US"/>
              </w:rPr>
              <w:t>erebellum/cerebellar peduncles</w:t>
            </w:r>
          </w:p>
        </w:tc>
        <w:tc>
          <w:tcPr>
            <w:tcW w:w="4846" w:type="dxa"/>
          </w:tcPr>
          <w:p w14:paraId="55866E52" w14:textId="6FA62625" w:rsidR="00FB2E62" w:rsidRDefault="00FB2E6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es/no</w:t>
            </w:r>
          </w:p>
        </w:tc>
      </w:tr>
      <w:tr w:rsidR="00FB2E62" w14:paraId="4AEB5473" w14:textId="77777777" w:rsidTr="00FB2E62">
        <w:tc>
          <w:tcPr>
            <w:tcW w:w="4794" w:type="dxa"/>
          </w:tcPr>
          <w:p w14:paraId="331098A5" w14:textId="6710D1F0" w:rsidR="00FB2E62" w:rsidRPr="002322D9" w:rsidRDefault="00FB2E6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322D9">
              <w:rPr>
                <w:rFonts w:ascii="Arial" w:hAnsi="Arial" w:cs="Arial"/>
                <w:sz w:val="22"/>
                <w:szCs w:val="22"/>
                <w:lang w:val="en-US"/>
              </w:rPr>
              <w:t xml:space="preserve">If yes – </w:t>
            </w:r>
            <w:r w:rsidR="002322D9">
              <w:rPr>
                <w:rFonts w:ascii="Arial" w:hAnsi="Arial" w:cs="Arial"/>
                <w:sz w:val="22"/>
                <w:szCs w:val="22"/>
                <w:lang w:val="en-US"/>
              </w:rPr>
              <w:t>quantification</w:t>
            </w:r>
          </w:p>
        </w:tc>
        <w:tc>
          <w:tcPr>
            <w:tcW w:w="4846" w:type="dxa"/>
          </w:tcPr>
          <w:p w14:paraId="1EBCC557" w14:textId="77777777" w:rsidR="00FB2E62" w:rsidRDefault="00FB2E6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B2E62" w14:paraId="570B8580" w14:textId="77777777" w:rsidTr="00FB2E62">
        <w:tc>
          <w:tcPr>
            <w:tcW w:w="4794" w:type="dxa"/>
          </w:tcPr>
          <w:p w14:paraId="6F610334" w14:textId="5BF52B60" w:rsidR="00FB2E62" w:rsidRPr="002322D9" w:rsidRDefault="00FB2E6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322D9">
              <w:rPr>
                <w:rFonts w:ascii="Arial" w:hAnsi="Arial" w:cs="Arial"/>
                <w:sz w:val="22"/>
                <w:szCs w:val="22"/>
                <w:lang w:val="en-US"/>
              </w:rPr>
              <w:t>DWI lesions</w:t>
            </w:r>
            <w:r w:rsidR="002322D9" w:rsidRPr="002322D9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846" w:type="dxa"/>
          </w:tcPr>
          <w:p w14:paraId="77C4E17E" w14:textId="73C6364C" w:rsidR="00FB2E62" w:rsidRDefault="002322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Homogeneous</w:t>
            </w:r>
            <w:r w:rsidR="000A74B6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heterogeneous</w:t>
            </w:r>
          </w:p>
        </w:tc>
      </w:tr>
      <w:tr w:rsidR="002322D9" w14:paraId="5EEAD7F5" w14:textId="77777777" w:rsidTr="00FB2E62">
        <w:tc>
          <w:tcPr>
            <w:tcW w:w="4794" w:type="dxa"/>
          </w:tcPr>
          <w:p w14:paraId="42C54021" w14:textId="5337E5FA" w:rsidR="002322D9" w:rsidRPr="002322D9" w:rsidRDefault="002322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322D9">
              <w:rPr>
                <w:rFonts w:ascii="Arial" w:hAnsi="Arial" w:cs="Arial"/>
                <w:sz w:val="22"/>
                <w:szCs w:val="22"/>
                <w:lang w:val="en-US"/>
              </w:rPr>
              <w:t>Majority of DWI lesions</w:t>
            </w:r>
          </w:p>
        </w:tc>
        <w:tc>
          <w:tcPr>
            <w:tcW w:w="4846" w:type="dxa"/>
          </w:tcPr>
          <w:p w14:paraId="2439F7F9" w14:textId="2FD8BA9B" w:rsidR="002322D9" w:rsidRDefault="002322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Hypointense</w:t>
            </w:r>
            <w:r w:rsidR="000A74B6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isointense</w:t>
            </w:r>
            <w:r w:rsidR="000A74B6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hyperintense in ADC</w:t>
            </w:r>
          </w:p>
        </w:tc>
      </w:tr>
      <w:tr w:rsidR="002322D9" w14:paraId="1FF3C0E0" w14:textId="77777777" w:rsidTr="00FB2E62">
        <w:tc>
          <w:tcPr>
            <w:tcW w:w="4794" w:type="dxa"/>
          </w:tcPr>
          <w:p w14:paraId="63E87913" w14:textId="518B9BB2" w:rsidR="002322D9" w:rsidRPr="002322D9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dditional</w:t>
            </w:r>
            <w:r w:rsidR="002322D9" w:rsidRPr="002322D9">
              <w:rPr>
                <w:rFonts w:ascii="Arial" w:hAnsi="Arial" w:cs="Arial"/>
                <w:sz w:val="22"/>
                <w:szCs w:val="22"/>
                <w:lang w:val="en-US"/>
              </w:rPr>
              <w:t xml:space="preserve"> remarks</w:t>
            </w:r>
          </w:p>
        </w:tc>
        <w:tc>
          <w:tcPr>
            <w:tcW w:w="4846" w:type="dxa"/>
          </w:tcPr>
          <w:p w14:paraId="6879B3CD" w14:textId="77777777" w:rsidR="002322D9" w:rsidRDefault="002322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2322D9" w14:paraId="3293B2FB" w14:textId="77777777" w:rsidTr="00FB2E62">
        <w:tc>
          <w:tcPr>
            <w:tcW w:w="4794" w:type="dxa"/>
          </w:tcPr>
          <w:p w14:paraId="18AA2C18" w14:textId="1F8EC62F" w:rsidR="002322D9" w:rsidRPr="002322D9" w:rsidRDefault="002322D9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LAIR/</w:t>
            </w:r>
            <w:r w:rsidRPr="002322D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T2w imaging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lesions</w:t>
            </w:r>
          </w:p>
        </w:tc>
        <w:tc>
          <w:tcPr>
            <w:tcW w:w="4846" w:type="dxa"/>
          </w:tcPr>
          <w:p w14:paraId="536A5D8C" w14:textId="77777777" w:rsidR="002322D9" w:rsidRDefault="002322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2322D9" w14:paraId="0D7B50FC" w14:textId="77777777" w:rsidTr="00FB2E62">
        <w:tc>
          <w:tcPr>
            <w:tcW w:w="4794" w:type="dxa"/>
          </w:tcPr>
          <w:p w14:paraId="60841416" w14:textId="156E1064" w:rsidR="002322D9" w:rsidRPr="00416BFD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</w:t>
            </w:r>
            <w:r w:rsidR="002322D9" w:rsidRPr="00416BFD">
              <w:rPr>
                <w:rFonts w:ascii="Arial" w:hAnsi="Arial" w:cs="Arial"/>
                <w:sz w:val="22"/>
                <w:szCs w:val="22"/>
                <w:lang w:val="en-US"/>
              </w:rPr>
              <w:t>hite matter</w:t>
            </w:r>
          </w:p>
        </w:tc>
        <w:tc>
          <w:tcPr>
            <w:tcW w:w="4846" w:type="dxa"/>
          </w:tcPr>
          <w:p w14:paraId="460373B9" w14:textId="408033EF" w:rsidR="002322D9" w:rsidRDefault="002322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es/no</w:t>
            </w:r>
          </w:p>
        </w:tc>
      </w:tr>
      <w:tr w:rsidR="002322D9" w14:paraId="26030429" w14:textId="77777777" w:rsidTr="00FB2E62">
        <w:tc>
          <w:tcPr>
            <w:tcW w:w="4794" w:type="dxa"/>
          </w:tcPr>
          <w:p w14:paraId="34F4D1F8" w14:textId="3DE96FDC" w:rsidR="002322D9" w:rsidRPr="00416BFD" w:rsidRDefault="002322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6BFD">
              <w:rPr>
                <w:rFonts w:ascii="Arial" w:hAnsi="Arial" w:cs="Arial"/>
                <w:sz w:val="22"/>
                <w:szCs w:val="22"/>
                <w:lang w:val="en-US"/>
              </w:rPr>
              <w:t>If yes - quantification</w:t>
            </w:r>
          </w:p>
        </w:tc>
        <w:tc>
          <w:tcPr>
            <w:tcW w:w="4846" w:type="dxa"/>
          </w:tcPr>
          <w:p w14:paraId="2F27D429" w14:textId="77777777" w:rsidR="002322D9" w:rsidRDefault="002322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2322D9" w14:paraId="3DE34832" w14:textId="77777777" w:rsidTr="00FB2E62">
        <w:tc>
          <w:tcPr>
            <w:tcW w:w="4794" w:type="dxa"/>
          </w:tcPr>
          <w:p w14:paraId="514F64D7" w14:textId="1410234A" w:rsidR="002322D9" w:rsidRPr="00416BFD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="002322D9" w:rsidRPr="00416BFD">
              <w:rPr>
                <w:rFonts w:ascii="Arial" w:hAnsi="Arial" w:cs="Arial"/>
                <w:sz w:val="22"/>
                <w:szCs w:val="22"/>
                <w:lang w:val="en-US"/>
              </w:rPr>
              <w:t>emioval center</w:t>
            </w:r>
          </w:p>
        </w:tc>
        <w:tc>
          <w:tcPr>
            <w:tcW w:w="4846" w:type="dxa"/>
          </w:tcPr>
          <w:p w14:paraId="6DDC778D" w14:textId="08286453" w:rsidR="002322D9" w:rsidRDefault="002322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es/no</w:t>
            </w:r>
          </w:p>
        </w:tc>
      </w:tr>
      <w:tr w:rsidR="002322D9" w14:paraId="5F831961" w14:textId="77777777" w:rsidTr="00FB2E62">
        <w:tc>
          <w:tcPr>
            <w:tcW w:w="4794" w:type="dxa"/>
          </w:tcPr>
          <w:p w14:paraId="4DE7CBA8" w14:textId="2DD2A7B1" w:rsidR="002322D9" w:rsidRPr="00416BFD" w:rsidRDefault="002322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6BFD">
              <w:rPr>
                <w:rFonts w:ascii="Arial" w:hAnsi="Arial" w:cs="Arial"/>
                <w:sz w:val="22"/>
                <w:szCs w:val="22"/>
                <w:lang w:val="en-US"/>
              </w:rPr>
              <w:t xml:space="preserve">If yes </w:t>
            </w:r>
            <w:r w:rsidRPr="00416BFD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  <w:r w:rsidRPr="00416BFD">
              <w:rPr>
                <w:rFonts w:ascii="Arial" w:hAnsi="Arial" w:cs="Arial"/>
                <w:sz w:val="22"/>
                <w:szCs w:val="22"/>
                <w:lang w:val="en-US"/>
              </w:rPr>
              <w:t xml:space="preserve"> quantification</w:t>
            </w:r>
          </w:p>
        </w:tc>
        <w:tc>
          <w:tcPr>
            <w:tcW w:w="4846" w:type="dxa"/>
          </w:tcPr>
          <w:p w14:paraId="507CD1A2" w14:textId="77777777" w:rsidR="002322D9" w:rsidRDefault="002322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2322D9" w14:paraId="1D28C134" w14:textId="77777777" w:rsidTr="00FB2E62">
        <w:tc>
          <w:tcPr>
            <w:tcW w:w="4794" w:type="dxa"/>
          </w:tcPr>
          <w:p w14:paraId="245946A1" w14:textId="038A97B4" w:rsidR="002322D9" w:rsidRPr="00416BFD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</w:t>
            </w:r>
            <w:r w:rsidR="002322D9" w:rsidRPr="00416BFD">
              <w:rPr>
                <w:rFonts w:ascii="Arial" w:hAnsi="Arial" w:cs="Arial"/>
                <w:sz w:val="22"/>
                <w:szCs w:val="22"/>
                <w:lang w:val="en-US"/>
              </w:rPr>
              <w:t>emporal</w:t>
            </w:r>
            <w:r w:rsidR="008D15E1">
              <w:rPr>
                <w:rFonts w:ascii="Arial" w:hAnsi="Arial" w:cs="Arial"/>
                <w:sz w:val="22"/>
                <w:szCs w:val="22"/>
                <w:lang w:val="en-US"/>
              </w:rPr>
              <w:t xml:space="preserve"> lobe</w:t>
            </w:r>
          </w:p>
        </w:tc>
        <w:tc>
          <w:tcPr>
            <w:tcW w:w="4846" w:type="dxa"/>
          </w:tcPr>
          <w:p w14:paraId="0FF74BEF" w14:textId="09B9DE52" w:rsidR="002322D9" w:rsidRDefault="002322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es/no</w:t>
            </w:r>
          </w:p>
        </w:tc>
      </w:tr>
      <w:tr w:rsidR="00416BFD" w14:paraId="40BB6A75" w14:textId="77777777" w:rsidTr="00FB2E62">
        <w:tc>
          <w:tcPr>
            <w:tcW w:w="4794" w:type="dxa"/>
          </w:tcPr>
          <w:p w14:paraId="19CC3527" w14:textId="76589F60" w:rsidR="00416BFD" w:rsidRPr="00416BFD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6BFD">
              <w:rPr>
                <w:rFonts w:ascii="Arial" w:hAnsi="Arial" w:cs="Arial"/>
                <w:sz w:val="22"/>
                <w:szCs w:val="22"/>
                <w:lang w:val="en-US"/>
              </w:rPr>
              <w:t xml:space="preserve">If yes </w:t>
            </w:r>
            <w:r w:rsidRPr="00416BFD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  <w:r w:rsidRPr="00416BFD">
              <w:rPr>
                <w:rFonts w:ascii="Arial" w:hAnsi="Arial" w:cs="Arial"/>
                <w:sz w:val="22"/>
                <w:szCs w:val="22"/>
                <w:lang w:val="en-US"/>
              </w:rPr>
              <w:t xml:space="preserve"> quantification</w:t>
            </w:r>
          </w:p>
        </w:tc>
        <w:tc>
          <w:tcPr>
            <w:tcW w:w="4846" w:type="dxa"/>
          </w:tcPr>
          <w:p w14:paraId="4A1FCAFF" w14:textId="77777777" w:rsidR="00416BFD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16BFD" w14:paraId="11240247" w14:textId="77777777" w:rsidTr="00FB2E62">
        <w:tc>
          <w:tcPr>
            <w:tcW w:w="4794" w:type="dxa"/>
          </w:tcPr>
          <w:p w14:paraId="394DF2CF" w14:textId="4323912A" w:rsidR="00416BFD" w:rsidRPr="00416BFD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416BFD">
              <w:rPr>
                <w:rFonts w:ascii="Arial" w:hAnsi="Arial" w:cs="Arial"/>
                <w:sz w:val="22"/>
                <w:szCs w:val="22"/>
                <w:lang w:val="en-US"/>
              </w:rPr>
              <w:t>Mesiotemporal</w:t>
            </w:r>
            <w:proofErr w:type="spellEnd"/>
            <w:r w:rsidR="008D15E1">
              <w:rPr>
                <w:rFonts w:ascii="Arial" w:hAnsi="Arial" w:cs="Arial"/>
                <w:sz w:val="22"/>
                <w:szCs w:val="22"/>
                <w:lang w:val="en-US"/>
              </w:rPr>
              <w:t xml:space="preserve"> region</w:t>
            </w:r>
          </w:p>
        </w:tc>
        <w:tc>
          <w:tcPr>
            <w:tcW w:w="4846" w:type="dxa"/>
          </w:tcPr>
          <w:p w14:paraId="7E68AF8F" w14:textId="46B99318" w:rsidR="00416BFD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es/no</w:t>
            </w:r>
          </w:p>
        </w:tc>
      </w:tr>
      <w:tr w:rsidR="00416BFD" w14:paraId="0DD9BDFE" w14:textId="77777777" w:rsidTr="00FB2E62">
        <w:tc>
          <w:tcPr>
            <w:tcW w:w="4794" w:type="dxa"/>
          </w:tcPr>
          <w:p w14:paraId="1B65A7E2" w14:textId="2182CDE7" w:rsidR="00416BFD" w:rsidRPr="00416BFD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6BFD">
              <w:rPr>
                <w:rFonts w:ascii="Arial" w:hAnsi="Arial" w:cs="Arial"/>
                <w:sz w:val="22"/>
                <w:szCs w:val="22"/>
                <w:lang w:val="en-US"/>
              </w:rPr>
              <w:t xml:space="preserve">If yes </w:t>
            </w:r>
            <w:r w:rsidRPr="00416BFD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  <w:r w:rsidRPr="00416BFD">
              <w:rPr>
                <w:rFonts w:ascii="Arial" w:hAnsi="Arial" w:cs="Arial"/>
                <w:sz w:val="22"/>
                <w:szCs w:val="22"/>
                <w:lang w:val="en-US"/>
              </w:rPr>
              <w:t xml:space="preserve"> quantification</w:t>
            </w:r>
          </w:p>
        </w:tc>
        <w:tc>
          <w:tcPr>
            <w:tcW w:w="4846" w:type="dxa"/>
          </w:tcPr>
          <w:p w14:paraId="25E6445F" w14:textId="77777777" w:rsidR="00416BFD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16BFD" w14:paraId="7228DA75" w14:textId="77777777" w:rsidTr="00FB2E62">
        <w:tc>
          <w:tcPr>
            <w:tcW w:w="4794" w:type="dxa"/>
          </w:tcPr>
          <w:p w14:paraId="7EE3118C" w14:textId="16AE4A28" w:rsidR="00416BFD" w:rsidRPr="00416BFD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6BFD">
              <w:rPr>
                <w:rFonts w:ascii="Arial" w:hAnsi="Arial" w:cs="Arial"/>
                <w:sz w:val="22"/>
                <w:szCs w:val="22"/>
                <w:lang w:val="en-US"/>
              </w:rPr>
              <w:t>Periventricular region</w:t>
            </w:r>
          </w:p>
        </w:tc>
        <w:tc>
          <w:tcPr>
            <w:tcW w:w="4846" w:type="dxa"/>
          </w:tcPr>
          <w:p w14:paraId="68251879" w14:textId="1A19B883" w:rsidR="00416BFD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es/no</w:t>
            </w:r>
          </w:p>
        </w:tc>
      </w:tr>
      <w:tr w:rsidR="00416BFD" w14:paraId="14352AE5" w14:textId="77777777" w:rsidTr="00FB2E62">
        <w:tc>
          <w:tcPr>
            <w:tcW w:w="4794" w:type="dxa"/>
          </w:tcPr>
          <w:p w14:paraId="5C130C6C" w14:textId="1F0DFED0" w:rsidR="00416BFD" w:rsidRPr="00416BFD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6BFD">
              <w:rPr>
                <w:rFonts w:ascii="Arial" w:hAnsi="Arial" w:cs="Arial"/>
                <w:sz w:val="22"/>
                <w:szCs w:val="22"/>
                <w:lang w:val="en-US"/>
              </w:rPr>
              <w:t xml:space="preserve">If yes </w:t>
            </w:r>
            <w:r w:rsidRPr="00416BFD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  <w:r w:rsidRPr="00416BFD">
              <w:rPr>
                <w:rFonts w:ascii="Arial" w:hAnsi="Arial" w:cs="Arial"/>
                <w:sz w:val="22"/>
                <w:szCs w:val="22"/>
                <w:lang w:val="en-US"/>
              </w:rPr>
              <w:t xml:space="preserve"> quantification</w:t>
            </w:r>
          </w:p>
        </w:tc>
        <w:tc>
          <w:tcPr>
            <w:tcW w:w="4846" w:type="dxa"/>
          </w:tcPr>
          <w:p w14:paraId="61D06EBD" w14:textId="77777777" w:rsidR="00416BFD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16BFD" w14:paraId="7C42D40F" w14:textId="77777777" w:rsidTr="00FB2E62">
        <w:tc>
          <w:tcPr>
            <w:tcW w:w="4794" w:type="dxa"/>
          </w:tcPr>
          <w:p w14:paraId="169F7833" w14:textId="10FABFE5" w:rsidR="00416BFD" w:rsidRPr="00416BFD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6BFD">
              <w:rPr>
                <w:rFonts w:ascii="Arial" w:hAnsi="Arial" w:cs="Arial"/>
                <w:sz w:val="22"/>
                <w:szCs w:val="22"/>
                <w:lang w:val="en-US"/>
              </w:rPr>
              <w:t>Basal ganglia</w:t>
            </w:r>
          </w:p>
        </w:tc>
        <w:tc>
          <w:tcPr>
            <w:tcW w:w="4846" w:type="dxa"/>
          </w:tcPr>
          <w:p w14:paraId="7ED2E908" w14:textId="128E3889" w:rsidR="00416BFD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es/no</w:t>
            </w:r>
          </w:p>
        </w:tc>
      </w:tr>
      <w:tr w:rsidR="00416BFD" w14:paraId="523BC73E" w14:textId="77777777" w:rsidTr="00FB2E62">
        <w:tc>
          <w:tcPr>
            <w:tcW w:w="4794" w:type="dxa"/>
          </w:tcPr>
          <w:p w14:paraId="7FB4AC6E" w14:textId="470173E0" w:rsidR="00416BFD" w:rsidRPr="00416BFD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6BFD">
              <w:rPr>
                <w:rFonts w:ascii="Arial" w:hAnsi="Arial" w:cs="Arial"/>
                <w:sz w:val="22"/>
                <w:szCs w:val="22"/>
                <w:lang w:val="en-US"/>
              </w:rPr>
              <w:t xml:space="preserve">If yes </w:t>
            </w:r>
            <w:r w:rsidRPr="00416BFD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  <w:r w:rsidRPr="00416BFD">
              <w:rPr>
                <w:rFonts w:ascii="Arial" w:hAnsi="Arial" w:cs="Arial"/>
                <w:sz w:val="22"/>
                <w:szCs w:val="22"/>
                <w:lang w:val="en-US"/>
              </w:rPr>
              <w:t xml:space="preserve"> quantification</w:t>
            </w:r>
          </w:p>
        </w:tc>
        <w:tc>
          <w:tcPr>
            <w:tcW w:w="4846" w:type="dxa"/>
          </w:tcPr>
          <w:p w14:paraId="5148002E" w14:textId="77777777" w:rsidR="00416BFD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16BFD" w14:paraId="6A849384" w14:textId="77777777" w:rsidTr="00FB2E62">
        <w:tc>
          <w:tcPr>
            <w:tcW w:w="4794" w:type="dxa"/>
          </w:tcPr>
          <w:p w14:paraId="5F2345EE" w14:textId="66412CD6" w:rsidR="00416BFD" w:rsidRPr="00416BFD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6BFD">
              <w:rPr>
                <w:rFonts w:ascii="Arial" w:hAnsi="Arial" w:cs="Arial"/>
                <w:sz w:val="22"/>
                <w:szCs w:val="22"/>
                <w:lang w:val="en-US"/>
              </w:rPr>
              <w:t>Corpus callosum</w:t>
            </w:r>
          </w:p>
        </w:tc>
        <w:tc>
          <w:tcPr>
            <w:tcW w:w="4846" w:type="dxa"/>
          </w:tcPr>
          <w:p w14:paraId="673EAD20" w14:textId="6A280735" w:rsidR="00416BFD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es/no</w:t>
            </w:r>
          </w:p>
        </w:tc>
      </w:tr>
      <w:tr w:rsidR="00416BFD" w14:paraId="155569AA" w14:textId="77777777" w:rsidTr="00FB2E62">
        <w:tc>
          <w:tcPr>
            <w:tcW w:w="4794" w:type="dxa"/>
          </w:tcPr>
          <w:p w14:paraId="0AF6A12A" w14:textId="78E8A2EA" w:rsidR="00416BFD" w:rsidRPr="00416BFD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6BFD">
              <w:rPr>
                <w:rFonts w:ascii="Arial" w:hAnsi="Arial" w:cs="Arial"/>
                <w:sz w:val="22"/>
                <w:szCs w:val="22"/>
                <w:lang w:val="en-US"/>
              </w:rPr>
              <w:t xml:space="preserve">If yes </w:t>
            </w:r>
            <w:r w:rsidRPr="00416BFD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  <w:r w:rsidRPr="00416BFD">
              <w:rPr>
                <w:rFonts w:ascii="Arial" w:hAnsi="Arial" w:cs="Arial"/>
                <w:sz w:val="22"/>
                <w:szCs w:val="22"/>
                <w:lang w:val="en-US"/>
              </w:rPr>
              <w:t xml:space="preserve"> quantification</w:t>
            </w:r>
          </w:p>
        </w:tc>
        <w:tc>
          <w:tcPr>
            <w:tcW w:w="4846" w:type="dxa"/>
          </w:tcPr>
          <w:p w14:paraId="32919031" w14:textId="77777777" w:rsidR="00416BFD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16BFD" w14:paraId="7B64BD89" w14:textId="77777777" w:rsidTr="00FB2E62">
        <w:tc>
          <w:tcPr>
            <w:tcW w:w="4794" w:type="dxa"/>
          </w:tcPr>
          <w:p w14:paraId="6AC89FB4" w14:textId="46292059" w:rsidR="00416BFD" w:rsidRPr="00416BFD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6BFD">
              <w:rPr>
                <w:rFonts w:ascii="Arial" w:hAnsi="Arial" w:cs="Arial"/>
                <w:sz w:val="22"/>
                <w:szCs w:val="22"/>
                <w:lang w:val="en-US"/>
              </w:rPr>
              <w:t>Brain stem</w:t>
            </w:r>
          </w:p>
        </w:tc>
        <w:tc>
          <w:tcPr>
            <w:tcW w:w="4846" w:type="dxa"/>
          </w:tcPr>
          <w:p w14:paraId="2DA3AE5C" w14:textId="6057DABC" w:rsidR="00416BFD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es/no</w:t>
            </w:r>
          </w:p>
        </w:tc>
      </w:tr>
      <w:tr w:rsidR="00416BFD" w14:paraId="4D4A61E4" w14:textId="77777777" w:rsidTr="00FB2E62">
        <w:tc>
          <w:tcPr>
            <w:tcW w:w="4794" w:type="dxa"/>
          </w:tcPr>
          <w:p w14:paraId="06C049EA" w14:textId="034120FB" w:rsidR="00416BFD" w:rsidRPr="00416BFD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6BFD">
              <w:rPr>
                <w:rFonts w:ascii="Arial" w:hAnsi="Arial" w:cs="Arial"/>
                <w:sz w:val="22"/>
                <w:szCs w:val="22"/>
                <w:lang w:val="en-US"/>
              </w:rPr>
              <w:t xml:space="preserve">If yes </w:t>
            </w:r>
            <w:r w:rsidRPr="00416BFD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  <w:r w:rsidRPr="00416BFD">
              <w:rPr>
                <w:rFonts w:ascii="Arial" w:hAnsi="Arial" w:cs="Arial"/>
                <w:sz w:val="22"/>
                <w:szCs w:val="22"/>
                <w:lang w:val="en-US"/>
              </w:rPr>
              <w:t xml:space="preserve"> quantification</w:t>
            </w:r>
          </w:p>
        </w:tc>
        <w:tc>
          <w:tcPr>
            <w:tcW w:w="4846" w:type="dxa"/>
          </w:tcPr>
          <w:p w14:paraId="19E04F2E" w14:textId="77777777" w:rsidR="00416BFD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16BFD" w14:paraId="3633A7EB" w14:textId="77777777" w:rsidTr="00FB2E62">
        <w:tc>
          <w:tcPr>
            <w:tcW w:w="4794" w:type="dxa"/>
          </w:tcPr>
          <w:p w14:paraId="00F14FB5" w14:textId="1506BBAE" w:rsidR="00416BFD" w:rsidRPr="00416BFD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6BFD">
              <w:rPr>
                <w:rFonts w:ascii="Arial" w:hAnsi="Arial" w:cs="Arial"/>
                <w:sz w:val="22"/>
                <w:szCs w:val="22"/>
                <w:lang w:val="en-US"/>
              </w:rPr>
              <w:t>Cerebellum/cerebellar peduncles</w:t>
            </w:r>
          </w:p>
        </w:tc>
        <w:tc>
          <w:tcPr>
            <w:tcW w:w="4846" w:type="dxa"/>
          </w:tcPr>
          <w:p w14:paraId="448B7C7D" w14:textId="676B36A8" w:rsidR="00416BFD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es/no</w:t>
            </w:r>
          </w:p>
        </w:tc>
      </w:tr>
      <w:tr w:rsidR="00416BFD" w14:paraId="2895B306" w14:textId="77777777" w:rsidTr="00FB2E62">
        <w:tc>
          <w:tcPr>
            <w:tcW w:w="4794" w:type="dxa"/>
          </w:tcPr>
          <w:p w14:paraId="72287ED4" w14:textId="43044AA6" w:rsidR="00416BFD" w:rsidRPr="00416BFD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6BFD">
              <w:rPr>
                <w:rFonts w:ascii="Arial" w:hAnsi="Arial" w:cs="Arial"/>
                <w:sz w:val="22"/>
                <w:szCs w:val="22"/>
                <w:lang w:val="en-US"/>
              </w:rPr>
              <w:t>Additional remarks</w:t>
            </w:r>
          </w:p>
        </w:tc>
        <w:tc>
          <w:tcPr>
            <w:tcW w:w="4846" w:type="dxa"/>
          </w:tcPr>
          <w:p w14:paraId="16968C6B" w14:textId="77777777" w:rsidR="00416BFD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16BFD" w14:paraId="4B635184" w14:textId="77777777" w:rsidTr="00FB2E62">
        <w:tc>
          <w:tcPr>
            <w:tcW w:w="4794" w:type="dxa"/>
          </w:tcPr>
          <w:p w14:paraId="5F785084" w14:textId="5C82F838" w:rsidR="00416BFD" w:rsidRPr="00416BFD" w:rsidRDefault="00416BF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16BF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WI imaging lesions</w:t>
            </w:r>
          </w:p>
        </w:tc>
        <w:tc>
          <w:tcPr>
            <w:tcW w:w="4846" w:type="dxa"/>
          </w:tcPr>
          <w:p w14:paraId="25B5D2C3" w14:textId="77777777" w:rsidR="00416BFD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16BFD" w14:paraId="6DC43770" w14:textId="77777777" w:rsidTr="00FB2E62">
        <w:tc>
          <w:tcPr>
            <w:tcW w:w="4794" w:type="dxa"/>
          </w:tcPr>
          <w:p w14:paraId="7B32A047" w14:textId="7063F0F0" w:rsidR="00416BFD" w:rsidRPr="000A74B6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>Periventricular region</w:t>
            </w:r>
          </w:p>
        </w:tc>
        <w:tc>
          <w:tcPr>
            <w:tcW w:w="4846" w:type="dxa"/>
          </w:tcPr>
          <w:p w14:paraId="603BB60F" w14:textId="05916B41" w:rsidR="00416BFD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es/no</w:t>
            </w:r>
          </w:p>
        </w:tc>
      </w:tr>
      <w:tr w:rsidR="00416BFD" w14:paraId="657CC120" w14:textId="77777777" w:rsidTr="00FB2E62">
        <w:tc>
          <w:tcPr>
            <w:tcW w:w="4794" w:type="dxa"/>
          </w:tcPr>
          <w:p w14:paraId="4A475E55" w14:textId="24BA85E7" w:rsidR="00416BFD" w:rsidRPr="000A74B6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 xml:space="preserve">If yes </w:t>
            </w: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 xml:space="preserve"> quantification</w:t>
            </w:r>
          </w:p>
        </w:tc>
        <w:tc>
          <w:tcPr>
            <w:tcW w:w="4846" w:type="dxa"/>
          </w:tcPr>
          <w:p w14:paraId="2EFAC5A3" w14:textId="77777777" w:rsidR="00416BFD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16BFD" w14:paraId="10140A01" w14:textId="77777777" w:rsidTr="00FB2E62">
        <w:tc>
          <w:tcPr>
            <w:tcW w:w="4794" w:type="dxa"/>
          </w:tcPr>
          <w:p w14:paraId="5054228D" w14:textId="6CED594E" w:rsidR="00416BFD" w:rsidRPr="000A74B6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>Basal ganglia</w:t>
            </w:r>
          </w:p>
        </w:tc>
        <w:tc>
          <w:tcPr>
            <w:tcW w:w="4846" w:type="dxa"/>
          </w:tcPr>
          <w:p w14:paraId="46BE5D74" w14:textId="795C27F2" w:rsidR="00416BFD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es/no</w:t>
            </w:r>
          </w:p>
        </w:tc>
      </w:tr>
      <w:tr w:rsidR="00416BFD" w14:paraId="2C3A54B2" w14:textId="77777777" w:rsidTr="00FB2E62">
        <w:tc>
          <w:tcPr>
            <w:tcW w:w="4794" w:type="dxa"/>
          </w:tcPr>
          <w:p w14:paraId="08EC2C07" w14:textId="179E06E0" w:rsidR="00416BFD" w:rsidRPr="000A74B6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 xml:space="preserve">If yes </w:t>
            </w: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 xml:space="preserve"> quantification</w:t>
            </w:r>
          </w:p>
        </w:tc>
        <w:tc>
          <w:tcPr>
            <w:tcW w:w="4846" w:type="dxa"/>
          </w:tcPr>
          <w:p w14:paraId="6761C11D" w14:textId="77777777" w:rsidR="00416BFD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16BFD" w14:paraId="6BD36B71" w14:textId="77777777" w:rsidTr="00FB2E62">
        <w:tc>
          <w:tcPr>
            <w:tcW w:w="4794" w:type="dxa"/>
          </w:tcPr>
          <w:p w14:paraId="3DA41396" w14:textId="1A7557E5" w:rsidR="00416BFD" w:rsidRPr="000A74B6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>Thalamus</w:t>
            </w:r>
          </w:p>
        </w:tc>
        <w:tc>
          <w:tcPr>
            <w:tcW w:w="4846" w:type="dxa"/>
          </w:tcPr>
          <w:p w14:paraId="5A9045D2" w14:textId="5204970E" w:rsidR="00416BFD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es/no</w:t>
            </w:r>
          </w:p>
        </w:tc>
      </w:tr>
      <w:tr w:rsidR="00416BFD" w14:paraId="6723A4C7" w14:textId="77777777" w:rsidTr="00FB2E62">
        <w:tc>
          <w:tcPr>
            <w:tcW w:w="4794" w:type="dxa"/>
          </w:tcPr>
          <w:p w14:paraId="127D0E7C" w14:textId="03B07730" w:rsidR="00416BFD" w:rsidRPr="000A74B6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>If yes - quantification</w:t>
            </w:r>
          </w:p>
        </w:tc>
        <w:tc>
          <w:tcPr>
            <w:tcW w:w="4846" w:type="dxa"/>
          </w:tcPr>
          <w:p w14:paraId="62A17573" w14:textId="73DB8B22" w:rsidR="00416BFD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16BFD" w14:paraId="4FE5DA9D" w14:textId="77777777" w:rsidTr="00FB2E62">
        <w:tc>
          <w:tcPr>
            <w:tcW w:w="4794" w:type="dxa"/>
          </w:tcPr>
          <w:p w14:paraId="63DF4442" w14:textId="3408201E" w:rsidR="00416BFD" w:rsidRPr="000A74B6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>Internal capsule</w:t>
            </w:r>
          </w:p>
        </w:tc>
        <w:tc>
          <w:tcPr>
            <w:tcW w:w="4846" w:type="dxa"/>
          </w:tcPr>
          <w:p w14:paraId="074A7E8F" w14:textId="455D6ADF" w:rsidR="00416BFD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es/no</w:t>
            </w:r>
          </w:p>
        </w:tc>
      </w:tr>
      <w:tr w:rsidR="00416BFD" w14:paraId="31606D5F" w14:textId="77777777" w:rsidTr="00FB2E62">
        <w:tc>
          <w:tcPr>
            <w:tcW w:w="4794" w:type="dxa"/>
          </w:tcPr>
          <w:p w14:paraId="575B5DAF" w14:textId="2016179A" w:rsidR="00416BFD" w:rsidRPr="000A74B6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 xml:space="preserve">If yes </w:t>
            </w: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 xml:space="preserve"> quantification</w:t>
            </w:r>
          </w:p>
        </w:tc>
        <w:tc>
          <w:tcPr>
            <w:tcW w:w="4846" w:type="dxa"/>
          </w:tcPr>
          <w:p w14:paraId="6725D4C5" w14:textId="77777777" w:rsidR="00416BFD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16BFD" w14:paraId="1EFA2BAF" w14:textId="77777777" w:rsidTr="00FB2E62">
        <w:tc>
          <w:tcPr>
            <w:tcW w:w="4794" w:type="dxa"/>
          </w:tcPr>
          <w:p w14:paraId="45D111F2" w14:textId="0E40F35F" w:rsidR="00416BFD" w:rsidRPr="000A74B6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>External capsule</w:t>
            </w:r>
          </w:p>
        </w:tc>
        <w:tc>
          <w:tcPr>
            <w:tcW w:w="4846" w:type="dxa"/>
          </w:tcPr>
          <w:p w14:paraId="00AA43DD" w14:textId="5A7E7BED" w:rsidR="00416BFD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es/no</w:t>
            </w:r>
          </w:p>
        </w:tc>
      </w:tr>
      <w:tr w:rsidR="00416BFD" w14:paraId="0264C95C" w14:textId="77777777" w:rsidTr="00FB2E62">
        <w:tc>
          <w:tcPr>
            <w:tcW w:w="4794" w:type="dxa"/>
          </w:tcPr>
          <w:p w14:paraId="38C0B45B" w14:textId="68EAB41A" w:rsidR="00416BFD" w:rsidRPr="000A74B6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 xml:space="preserve">If yes </w:t>
            </w: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 xml:space="preserve"> quantification</w:t>
            </w:r>
          </w:p>
        </w:tc>
        <w:tc>
          <w:tcPr>
            <w:tcW w:w="4846" w:type="dxa"/>
          </w:tcPr>
          <w:p w14:paraId="53D3E0D2" w14:textId="77777777" w:rsidR="00416BFD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16BFD" w14:paraId="254424C9" w14:textId="77777777" w:rsidTr="00FB2E62">
        <w:tc>
          <w:tcPr>
            <w:tcW w:w="4794" w:type="dxa"/>
          </w:tcPr>
          <w:p w14:paraId="0F2D1B9A" w14:textId="6827C219" w:rsidR="00416BFD" w:rsidRPr="000A74B6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Corpus callosum</w:t>
            </w:r>
          </w:p>
        </w:tc>
        <w:tc>
          <w:tcPr>
            <w:tcW w:w="4846" w:type="dxa"/>
          </w:tcPr>
          <w:p w14:paraId="5088A58E" w14:textId="0BBEDFD0" w:rsidR="00416BFD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es/no</w:t>
            </w:r>
          </w:p>
        </w:tc>
      </w:tr>
      <w:tr w:rsidR="00416BFD" w14:paraId="40F44A3B" w14:textId="77777777" w:rsidTr="00FB2E62">
        <w:tc>
          <w:tcPr>
            <w:tcW w:w="4794" w:type="dxa"/>
          </w:tcPr>
          <w:p w14:paraId="41CAF211" w14:textId="67538C9D" w:rsidR="00416BFD" w:rsidRPr="000A74B6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 xml:space="preserve">If yes </w:t>
            </w: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 xml:space="preserve"> quantification</w:t>
            </w:r>
          </w:p>
        </w:tc>
        <w:tc>
          <w:tcPr>
            <w:tcW w:w="4846" w:type="dxa"/>
          </w:tcPr>
          <w:p w14:paraId="21B53D10" w14:textId="77777777" w:rsidR="00416BFD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16BFD" w14:paraId="402E4E71" w14:textId="77777777" w:rsidTr="00FB2E62">
        <w:tc>
          <w:tcPr>
            <w:tcW w:w="4794" w:type="dxa"/>
          </w:tcPr>
          <w:p w14:paraId="5BDF820C" w14:textId="7F4E5B0D" w:rsidR="00416BFD" w:rsidRPr="000A74B6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>Brain stem</w:t>
            </w:r>
          </w:p>
        </w:tc>
        <w:tc>
          <w:tcPr>
            <w:tcW w:w="4846" w:type="dxa"/>
          </w:tcPr>
          <w:p w14:paraId="288CE4B2" w14:textId="40302B1E" w:rsidR="00416BFD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es/no</w:t>
            </w:r>
          </w:p>
        </w:tc>
      </w:tr>
      <w:tr w:rsidR="00416BFD" w14:paraId="31B3B271" w14:textId="77777777" w:rsidTr="00FB2E62">
        <w:tc>
          <w:tcPr>
            <w:tcW w:w="4794" w:type="dxa"/>
          </w:tcPr>
          <w:p w14:paraId="3C7F5382" w14:textId="15661F42" w:rsidR="00416BFD" w:rsidRPr="000A74B6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 xml:space="preserve">If yes </w:t>
            </w: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 xml:space="preserve"> quantification</w:t>
            </w:r>
          </w:p>
        </w:tc>
        <w:tc>
          <w:tcPr>
            <w:tcW w:w="4846" w:type="dxa"/>
          </w:tcPr>
          <w:p w14:paraId="7BB389A0" w14:textId="77777777" w:rsidR="00416BFD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16BFD" w14:paraId="765E4005" w14:textId="77777777" w:rsidTr="00FB2E62">
        <w:tc>
          <w:tcPr>
            <w:tcW w:w="4794" w:type="dxa"/>
          </w:tcPr>
          <w:p w14:paraId="7EEE1FC9" w14:textId="09407FC2" w:rsidR="00416BFD" w:rsidRPr="000A74B6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>Cerebellum/cerebellar peduncles</w:t>
            </w:r>
          </w:p>
        </w:tc>
        <w:tc>
          <w:tcPr>
            <w:tcW w:w="4846" w:type="dxa"/>
          </w:tcPr>
          <w:p w14:paraId="10465CAE" w14:textId="66FCA7F5" w:rsidR="00416BFD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es/no</w:t>
            </w:r>
          </w:p>
        </w:tc>
      </w:tr>
      <w:tr w:rsidR="00416BFD" w14:paraId="0F646C85" w14:textId="77777777" w:rsidTr="00FB2E62">
        <w:tc>
          <w:tcPr>
            <w:tcW w:w="4794" w:type="dxa"/>
          </w:tcPr>
          <w:p w14:paraId="10E1C167" w14:textId="07577FFB" w:rsidR="00416BFD" w:rsidRPr="000A74B6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 xml:space="preserve">If yes </w:t>
            </w: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 xml:space="preserve"> quantification</w:t>
            </w:r>
          </w:p>
        </w:tc>
        <w:tc>
          <w:tcPr>
            <w:tcW w:w="4846" w:type="dxa"/>
          </w:tcPr>
          <w:p w14:paraId="3FC54E94" w14:textId="77777777" w:rsidR="00416BFD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16BFD" w14:paraId="0B3E0CAD" w14:textId="77777777" w:rsidTr="00FB2E62">
        <w:tc>
          <w:tcPr>
            <w:tcW w:w="4794" w:type="dxa"/>
          </w:tcPr>
          <w:p w14:paraId="0B567B1F" w14:textId="33B81A76" w:rsidR="00416BFD" w:rsidRPr="000A74B6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>Frontal lobe</w:t>
            </w:r>
          </w:p>
        </w:tc>
        <w:tc>
          <w:tcPr>
            <w:tcW w:w="4846" w:type="dxa"/>
          </w:tcPr>
          <w:p w14:paraId="0FBE1BD2" w14:textId="2F2C37C8" w:rsidR="00416BFD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es/no</w:t>
            </w:r>
          </w:p>
        </w:tc>
      </w:tr>
      <w:tr w:rsidR="00416BFD" w14:paraId="584848CC" w14:textId="77777777" w:rsidTr="00FB2E62">
        <w:tc>
          <w:tcPr>
            <w:tcW w:w="4794" w:type="dxa"/>
          </w:tcPr>
          <w:p w14:paraId="1784C35B" w14:textId="6CB17F5C" w:rsidR="00416BFD" w:rsidRPr="000A74B6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 xml:space="preserve">If yes </w:t>
            </w: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 xml:space="preserve"> quantification</w:t>
            </w:r>
          </w:p>
        </w:tc>
        <w:tc>
          <w:tcPr>
            <w:tcW w:w="4846" w:type="dxa"/>
          </w:tcPr>
          <w:p w14:paraId="5B4745A9" w14:textId="77777777" w:rsidR="00416BFD" w:rsidRDefault="00416B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A74B6" w14:paraId="21A59A5E" w14:textId="77777777" w:rsidTr="00FB2E62">
        <w:tc>
          <w:tcPr>
            <w:tcW w:w="4794" w:type="dxa"/>
          </w:tcPr>
          <w:p w14:paraId="77705654" w14:textId="183C600C" w:rsidR="000A74B6" w:rsidRPr="000A74B6" w:rsidRDefault="000A74B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>Temporal lobe</w:t>
            </w:r>
          </w:p>
        </w:tc>
        <w:tc>
          <w:tcPr>
            <w:tcW w:w="4846" w:type="dxa"/>
          </w:tcPr>
          <w:p w14:paraId="2BACDCF6" w14:textId="13F1A563" w:rsidR="000A74B6" w:rsidRDefault="000A74B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es/no</w:t>
            </w:r>
          </w:p>
        </w:tc>
      </w:tr>
      <w:tr w:rsidR="000A74B6" w14:paraId="5A83D769" w14:textId="77777777" w:rsidTr="00FB2E62">
        <w:tc>
          <w:tcPr>
            <w:tcW w:w="4794" w:type="dxa"/>
          </w:tcPr>
          <w:p w14:paraId="2D4E7A85" w14:textId="0FD4C8D8" w:rsidR="000A74B6" w:rsidRPr="000A74B6" w:rsidRDefault="000A74B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 xml:space="preserve">If yes </w:t>
            </w: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 xml:space="preserve"> quantification</w:t>
            </w:r>
          </w:p>
        </w:tc>
        <w:tc>
          <w:tcPr>
            <w:tcW w:w="4846" w:type="dxa"/>
          </w:tcPr>
          <w:p w14:paraId="36BF0DDE" w14:textId="77777777" w:rsidR="000A74B6" w:rsidRDefault="000A74B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A74B6" w14:paraId="7C254621" w14:textId="77777777" w:rsidTr="00FB2E62">
        <w:tc>
          <w:tcPr>
            <w:tcW w:w="4794" w:type="dxa"/>
          </w:tcPr>
          <w:p w14:paraId="36A4E360" w14:textId="2AE443B4" w:rsidR="000A74B6" w:rsidRPr="000A74B6" w:rsidRDefault="000A74B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>Parietal lobe</w:t>
            </w:r>
          </w:p>
        </w:tc>
        <w:tc>
          <w:tcPr>
            <w:tcW w:w="4846" w:type="dxa"/>
          </w:tcPr>
          <w:p w14:paraId="6EB3A09B" w14:textId="519AE1BE" w:rsidR="000A74B6" w:rsidRDefault="000A74B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es/no</w:t>
            </w:r>
          </w:p>
        </w:tc>
      </w:tr>
      <w:tr w:rsidR="000A74B6" w14:paraId="1157980D" w14:textId="77777777" w:rsidTr="00FB2E62">
        <w:tc>
          <w:tcPr>
            <w:tcW w:w="4794" w:type="dxa"/>
          </w:tcPr>
          <w:p w14:paraId="598998DC" w14:textId="59538F1E" w:rsidR="000A74B6" w:rsidRPr="000A74B6" w:rsidRDefault="000A74B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 xml:space="preserve">If yes </w:t>
            </w: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 xml:space="preserve"> quantification</w:t>
            </w:r>
          </w:p>
        </w:tc>
        <w:tc>
          <w:tcPr>
            <w:tcW w:w="4846" w:type="dxa"/>
          </w:tcPr>
          <w:p w14:paraId="0EBA04D2" w14:textId="77777777" w:rsidR="000A74B6" w:rsidRDefault="000A74B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A74B6" w14:paraId="4DDC0C3D" w14:textId="77777777" w:rsidTr="00FB2E62">
        <w:tc>
          <w:tcPr>
            <w:tcW w:w="4794" w:type="dxa"/>
          </w:tcPr>
          <w:p w14:paraId="23D8303F" w14:textId="3CF3628A" w:rsidR="000A74B6" w:rsidRPr="000A74B6" w:rsidRDefault="000A74B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>Occipital lobe</w:t>
            </w:r>
          </w:p>
        </w:tc>
        <w:tc>
          <w:tcPr>
            <w:tcW w:w="4846" w:type="dxa"/>
          </w:tcPr>
          <w:p w14:paraId="37BFA2F9" w14:textId="1E9E969B" w:rsidR="000A74B6" w:rsidRDefault="000A74B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es/no</w:t>
            </w:r>
          </w:p>
        </w:tc>
      </w:tr>
      <w:tr w:rsidR="000A74B6" w14:paraId="364A8784" w14:textId="77777777" w:rsidTr="00FB2E62">
        <w:tc>
          <w:tcPr>
            <w:tcW w:w="4794" w:type="dxa"/>
          </w:tcPr>
          <w:p w14:paraId="3ACF61BC" w14:textId="10C25BE8" w:rsidR="000A74B6" w:rsidRPr="000A74B6" w:rsidRDefault="000A74B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 xml:space="preserve">If yes </w:t>
            </w: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 xml:space="preserve"> quantification</w:t>
            </w:r>
          </w:p>
        </w:tc>
        <w:tc>
          <w:tcPr>
            <w:tcW w:w="4846" w:type="dxa"/>
          </w:tcPr>
          <w:p w14:paraId="40E54310" w14:textId="77777777" w:rsidR="000A74B6" w:rsidRDefault="000A74B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A74B6" w14:paraId="61D2184A" w14:textId="77777777" w:rsidTr="00FB2E62">
        <w:tc>
          <w:tcPr>
            <w:tcW w:w="4794" w:type="dxa"/>
          </w:tcPr>
          <w:p w14:paraId="4DE6CF5A" w14:textId="1C2E00F7" w:rsidR="000A74B6" w:rsidRPr="000A74B6" w:rsidRDefault="000A74B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>Insula</w:t>
            </w:r>
          </w:p>
        </w:tc>
        <w:tc>
          <w:tcPr>
            <w:tcW w:w="4846" w:type="dxa"/>
          </w:tcPr>
          <w:p w14:paraId="2AAD9FA4" w14:textId="5AA5E0CC" w:rsidR="000A74B6" w:rsidRDefault="000A74B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es/no</w:t>
            </w:r>
          </w:p>
        </w:tc>
      </w:tr>
      <w:tr w:rsidR="000A74B6" w14:paraId="2F2F9E4C" w14:textId="77777777" w:rsidTr="00FB2E62">
        <w:tc>
          <w:tcPr>
            <w:tcW w:w="4794" w:type="dxa"/>
          </w:tcPr>
          <w:p w14:paraId="5159A961" w14:textId="6E980109" w:rsidR="000A74B6" w:rsidRPr="000A74B6" w:rsidRDefault="000A74B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 xml:space="preserve">If yes </w:t>
            </w: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 xml:space="preserve"> quantification</w:t>
            </w:r>
          </w:p>
        </w:tc>
        <w:tc>
          <w:tcPr>
            <w:tcW w:w="4846" w:type="dxa"/>
          </w:tcPr>
          <w:p w14:paraId="77C3D782" w14:textId="77777777" w:rsidR="000A74B6" w:rsidRDefault="000A74B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A74B6" w14:paraId="5E3D7060" w14:textId="77777777" w:rsidTr="00FB2E62">
        <w:tc>
          <w:tcPr>
            <w:tcW w:w="4794" w:type="dxa"/>
          </w:tcPr>
          <w:p w14:paraId="3C5AE935" w14:textId="0FD3241B" w:rsidR="000A74B6" w:rsidRPr="000A74B6" w:rsidRDefault="000A74B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>Majority of SWI lesions</w:t>
            </w:r>
          </w:p>
        </w:tc>
        <w:tc>
          <w:tcPr>
            <w:tcW w:w="4846" w:type="dxa"/>
          </w:tcPr>
          <w:p w14:paraId="06B1635C" w14:textId="3E55D19B" w:rsidR="000A74B6" w:rsidRDefault="000A74B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Microhemorrhagic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&lt; 10mm),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macrohemorrhagic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foci</w:t>
            </w:r>
          </w:p>
        </w:tc>
      </w:tr>
      <w:tr w:rsidR="000A74B6" w14:paraId="44414316" w14:textId="77777777" w:rsidTr="00FB2E62">
        <w:tc>
          <w:tcPr>
            <w:tcW w:w="4794" w:type="dxa"/>
          </w:tcPr>
          <w:p w14:paraId="5BBA4EB9" w14:textId="6230D99F" w:rsidR="000A74B6" w:rsidRPr="000A74B6" w:rsidRDefault="000A74B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>Laterality</w:t>
            </w:r>
          </w:p>
        </w:tc>
        <w:tc>
          <w:tcPr>
            <w:tcW w:w="4846" w:type="dxa"/>
          </w:tcPr>
          <w:p w14:paraId="156AFB8E" w14:textId="76E320B6" w:rsidR="000A74B6" w:rsidRDefault="000A74B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Unilateral/bilateral</w:t>
            </w:r>
          </w:p>
        </w:tc>
      </w:tr>
      <w:tr w:rsidR="000A74B6" w14:paraId="0A56B730" w14:textId="77777777" w:rsidTr="00FB2E62">
        <w:tc>
          <w:tcPr>
            <w:tcW w:w="4794" w:type="dxa"/>
          </w:tcPr>
          <w:p w14:paraId="1861F436" w14:textId="4F93FDDF" w:rsidR="000A74B6" w:rsidRPr="000A74B6" w:rsidRDefault="000A74B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74B6">
              <w:rPr>
                <w:rFonts w:ascii="Arial" w:hAnsi="Arial" w:cs="Arial"/>
                <w:sz w:val="22"/>
                <w:szCs w:val="22"/>
                <w:lang w:val="en-US"/>
              </w:rPr>
              <w:t>Other remarks</w:t>
            </w:r>
          </w:p>
        </w:tc>
        <w:tc>
          <w:tcPr>
            <w:tcW w:w="4846" w:type="dxa"/>
          </w:tcPr>
          <w:p w14:paraId="00E272B2" w14:textId="77777777" w:rsidR="000A74B6" w:rsidRDefault="000A74B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A74B6" w14:paraId="2A7B5BBE" w14:textId="77777777" w:rsidTr="00FB2E62">
        <w:tc>
          <w:tcPr>
            <w:tcW w:w="4794" w:type="dxa"/>
          </w:tcPr>
          <w:p w14:paraId="448AA693" w14:textId="03D439FB" w:rsidR="000A74B6" w:rsidRPr="000A74B6" w:rsidRDefault="000A74B6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A74B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Gadolinium enhanced T1w imaging</w:t>
            </w:r>
          </w:p>
        </w:tc>
        <w:tc>
          <w:tcPr>
            <w:tcW w:w="4846" w:type="dxa"/>
          </w:tcPr>
          <w:p w14:paraId="162527FA" w14:textId="77777777" w:rsidR="000A74B6" w:rsidRDefault="000A74B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A74B6" w14:paraId="538732A9" w14:textId="77777777" w:rsidTr="00FB2E62">
        <w:tc>
          <w:tcPr>
            <w:tcW w:w="4794" w:type="dxa"/>
          </w:tcPr>
          <w:p w14:paraId="54AF7EF1" w14:textId="36E3D9B1" w:rsidR="000A74B6" w:rsidRPr="000A74B6" w:rsidRDefault="000A74B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Thrombosis signal </w:t>
            </w:r>
          </w:p>
        </w:tc>
        <w:tc>
          <w:tcPr>
            <w:tcW w:w="4846" w:type="dxa"/>
          </w:tcPr>
          <w:p w14:paraId="6BA5D271" w14:textId="1398FB08" w:rsidR="000A74B6" w:rsidRDefault="000A74B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es/no</w:t>
            </w:r>
          </w:p>
        </w:tc>
      </w:tr>
      <w:tr w:rsidR="000A74B6" w14:paraId="6E4977B1" w14:textId="77777777" w:rsidTr="00FB2E62">
        <w:tc>
          <w:tcPr>
            <w:tcW w:w="4794" w:type="dxa"/>
          </w:tcPr>
          <w:p w14:paraId="14106C33" w14:textId="174DA19C" w:rsidR="000A74B6" w:rsidRDefault="000A74B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eningeal/leptomeningeal enhancement</w:t>
            </w:r>
          </w:p>
        </w:tc>
        <w:tc>
          <w:tcPr>
            <w:tcW w:w="4846" w:type="dxa"/>
          </w:tcPr>
          <w:p w14:paraId="5513A90F" w14:textId="0B1FBCBD" w:rsidR="000A74B6" w:rsidRDefault="000A74B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es/no</w:t>
            </w:r>
          </w:p>
        </w:tc>
      </w:tr>
      <w:tr w:rsidR="000A74B6" w14:paraId="19979732" w14:textId="77777777" w:rsidTr="00FB2E62">
        <w:tc>
          <w:tcPr>
            <w:tcW w:w="4794" w:type="dxa"/>
          </w:tcPr>
          <w:p w14:paraId="39FA923B" w14:textId="3A3D16F6" w:rsidR="000A74B6" w:rsidRDefault="000A74B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f yes</w:t>
            </w:r>
          </w:p>
        </w:tc>
        <w:tc>
          <w:tcPr>
            <w:tcW w:w="4846" w:type="dxa"/>
          </w:tcPr>
          <w:p w14:paraId="5CC8ACBC" w14:textId="5E0DF470" w:rsidR="000A74B6" w:rsidRDefault="000A74B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ocal/diffuse, supratentorial/infratentorial</w:t>
            </w:r>
          </w:p>
        </w:tc>
      </w:tr>
      <w:tr w:rsidR="000A74B6" w14:paraId="24F944DC" w14:textId="77777777" w:rsidTr="00FB2E62">
        <w:tc>
          <w:tcPr>
            <w:tcW w:w="4794" w:type="dxa"/>
          </w:tcPr>
          <w:p w14:paraId="101E64A1" w14:textId="490A617F" w:rsidR="000A74B6" w:rsidRDefault="000A74B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arenchymal enhancement</w:t>
            </w:r>
          </w:p>
        </w:tc>
        <w:tc>
          <w:tcPr>
            <w:tcW w:w="4846" w:type="dxa"/>
          </w:tcPr>
          <w:p w14:paraId="790737EC" w14:textId="736F2E1F" w:rsidR="000A74B6" w:rsidRDefault="000A74B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es/no</w:t>
            </w:r>
          </w:p>
        </w:tc>
      </w:tr>
      <w:tr w:rsidR="000A74B6" w14:paraId="15BD032E" w14:textId="77777777" w:rsidTr="00FB2E62">
        <w:tc>
          <w:tcPr>
            <w:tcW w:w="4794" w:type="dxa"/>
          </w:tcPr>
          <w:p w14:paraId="36B272F5" w14:textId="6C80DF07" w:rsidR="000A74B6" w:rsidRDefault="000A74B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f yes - quantification</w:t>
            </w:r>
          </w:p>
        </w:tc>
        <w:tc>
          <w:tcPr>
            <w:tcW w:w="4846" w:type="dxa"/>
          </w:tcPr>
          <w:p w14:paraId="76F0FA3E" w14:textId="77777777" w:rsidR="000A74B6" w:rsidRDefault="000A74B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A74B6" w14:paraId="13377151" w14:textId="77777777" w:rsidTr="00FB2E62">
        <w:tc>
          <w:tcPr>
            <w:tcW w:w="4794" w:type="dxa"/>
          </w:tcPr>
          <w:p w14:paraId="2BDEA689" w14:textId="36A44D94" w:rsidR="000A74B6" w:rsidRPr="000A74B6" w:rsidRDefault="000A74B6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A74B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lfactory bulbus imaging</w:t>
            </w:r>
          </w:p>
        </w:tc>
        <w:tc>
          <w:tcPr>
            <w:tcW w:w="4846" w:type="dxa"/>
          </w:tcPr>
          <w:p w14:paraId="17A79623" w14:textId="77777777" w:rsidR="000A74B6" w:rsidRDefault="000A74B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A74B6" w14:paraId="2E0E827F" w14:textId="77777777" w:rsidTr="00FB2E62">
        <w:tc>
          <w:tcPr>
            <w:tcW w:w="4794" w:type="dxa"/>
          </w:tcPr>
          <w:p w14:paraId="50A4AD80" w14:textId="2A8A0A44" w:rsidR="000A74B6" w:rsidRPr="000A74B6" w:rsidRDefault="000A74B6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  <w:r w:rsidRPr="000A74B6">
              <w:rPr>
                <w:rFonts w:ascii="Arial" w:hAnsi="Arial" w:cs="Arial"/>
                <w:sz w:val="22"/>
                <w:szCs w:val="22"/>
                <w:lang w:val="fr-CH"/>
              </w:rPr>
              <w:t xml:space="preserve">Signal </w:t>
            </w:r>
            <w:proofErr w:type="spellStart"/>
            <w:r w:rsidRPr="000A74B6">
              <w:rPr>
                <w:rFonts w:ascii="Arial" w:hAnsi="Arial" w:cs="Arial"/>
                <w:sz w:val="22"/>
                <w:szCs w:val="22"/>
                <w:lang w:val="fr-CH"/>
              </w:rPr>
              <w:t>alterations</w:t>
            </w:r>
            <w:proofErr w:type="spellEnd"/>
            <w:r w:rsidRPr="000A74B6">
              <w:rPr>
                <w:rFonts w:ascii="Arial" w:hAnsi="Arial" w:cs="Arial"/>
                <w:sz w:val="22"/>
                <w:szCs w:val="22"/>
                <w:lang w:val="fr-CH"/>
              </w:rPr>
              <w:t xml:space="preserve"> on FLAIR/T</w:t>
            </w:r>
            <w:r>
              <w:rPr>
                <w:rFonts w:ascii="Arial" w:hAnsi="Arial" w:cs="Arial"/>
                <w:sz w:val="22"/>
                <w:szCs w:val="22"/>
                <w:lang w:val="fr-CH"/>
              </w:rPr>
              <w:t xml:space="preserve">2w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fr-CH"/>
              </w:rPr>
              <w:t>imaging</w:t>
            </w:r>
            <w:proofErr w:type="spellEnd"/>
          </w:p>
        </w:tc>
        <w:tc>
          <w:tcPr>
            <w:tcW w:w="4846" w:type="dxa"/>
          </w:tcPr>
          <w:p w14:paraId="58A0DB6B" w14:textId="559542CA" w:rsidR="000A74B6" w:rsidRPr="000A74B6" w:rsidRDefault="000A74B6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fr-CH"/>
              </w:rPr>
              <w:t>Yes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fr-CH"/>
              </w:rPr>
              <w:t>/no</w:t>
            </w:r>
          </w:p>
        </w:tc>
      </w:tr>
      <w:tr w:rsidR="000A74B6" w14:paraId="03AA7C7E" w14:textId="77777777" w:rsidTr="00FB2E62">
        <w:tc>
          <w:tcPr>
            <w:tcW w:w="4794" w:type="dxa"/>
          </w:tcPr>
          <w:p w14:paraId="1867197B" w14:textId="7F1CE778" w:rsidR="000A74B6" w:rsidRPr="000A74B6" w:rsidRDefault="000A74B6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  <w:r>
              <w:rPr>
                <w:rFonts w:ascii="Arial" w:hAnsi="Arial" w:cs="Arial"/>
                <w:sz w:val="22"/>
                <w:szCs w:val="22"/>
                <w:lang w:val="fr-CH"/>
              </w:rPr>
              <w:t xml:space="preserve">Signal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fr-CH"/>
              </w:rPr>
              <w:t>alterations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fr-CH"/>
              </w:rPr>
              <w:t xml:space="preserve"> on T1w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fr-CH"/>
              </w:rPr>
              <w:t>imaging</w:t>
            </w:r>
            <w:proofErr w:type="spellEnd"/>
          </w:p>
        </w:tc>
        <w:tc>
          <w:tcPr>
            <w:tcW w:w="4846" w:type="dxa"/>
          </w:tcPr>
          <w:p w14:paraId="4649435F" w14:textId="04B82139" w:rsidR="000A74B6" w:rsidRDefault="000A74B6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fr-CH"/>
              </w:rPr>
              <w:t>Yes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fr-CH"/>
              </w:rPr>
              <w:t>/no</w:t>
            </w:r>
          </w:p>
        </w:tc>
      </w:tr>
      <w:tr w:rsidR="000A74B6" w14:paraId="5558C937" w14:textId="77777777" w:rsidTr="00FB2E62">
        <w:tc>
          <w:tcPr>
            <w:tcW w:w="4794" w:type="dxa"/>
          </w:tcPr>
          <w:p w14:paraId="6C930820" w14:textId="21CCC756" w:rsidR="000A74B6" w:rsidRPr="008D15E1" w:rsidRDefault="008D15E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15E1">
              <w:rPr>
                <w:rFonts w:ascii="Arial" w:hAnsi="Arial" w:cs="Arial"/>
                <w:sz w:val="22"/>
                <w:szCs w:val="22"/>
                <w:lang w:val="en-US"/>
              </w:rPr>
              <w:t>Signal alterations on T1w gadolinium enhanced imaging</w:t>
            </w:r>
          </w:p>
        </w:tc>
        <w:tc>
          <w:tcPr>
            <w:tcW w:w="4846" w:type="dxa"/>
          </w:tcPr>
          <w:p w14:paraId="5FAB9AA6" w14:textId="5954F61F" w:rsidR="000A74B6" w:rsidRPr="008D15E1" w:rsidRDefault="008D15E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es/no</w:t>
            </w:r>
          </w:p>
        </w:tc>
      </w:tr>
      <w:tr w:rsidR="008D15E1" w14:paraId="7B9CAF89" w14:textId="77777777" w:rsidTr="00FE693A">
        <w:tc>
          <w:tcPr>
            <w:tcW w:w="9640" w:type="dxa"/>
            <w:gridSpan w:val="2"/>
          </w:tcPr>
          <w:p w14:paraId="287768BC" w14:textId="17BBB7AD" w:rsidR="008D15E1" w:rsidRDefault="008D15E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RI: magnetic resonance imaging</w:t>
            </w:r>
          </w:p>
          <w:p w14:paraId="419F571F" w14:textId="21977C09" w:rsidR="008D15E1" w:rsidRDefault="008D15E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DWI: diffusion weighted imaging</w:t>
            </w:r>
          </w:p>
          <w:p w14:paraId="1C82774F" w14:textId="58D4E26C" w:rsidR="008D15E1" w:rsidRPr="008D15E1" w:rsidRDefault="008D15E1">
            <w:r>
              <w:rPr>
                <w:rFonts w:ascii="Arial" w:hAnsi="Arial" w:cs="Arial"/>
                <w:sz w:val="22"/>
                <w:szCs w:val="22"/>
                <w:lang w:val="en-US"/>
              </w:rPr>
              <w:t>ADC: a</w:t>
            </w:r>
            <w:r w:rsidRPr="008D15E1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pparent diffusion coefficient</w:t>
            </w:r>
            <w:r w:rsidRPr="008D15E1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  <w:p w14:paraId="19AD12AC" w14:textId="134B2007" w:rsidR="008D15E1" w:rsidRPr="008D15E1" w:rsidRDefault="008D15E1">
            <w:r>
              <w:rPr>
                <w:rFonts w:ascii="Arial" w:hAnsi="Arial" w:cs="Arial"/>
                <w:sz w:val="22"/>
                <w:szCs w:val="22"/>
                <w:lang w:val="en-US"/>
              </w:rPr>
              <w:t>FLAIR: f</w:t>
            </w:r>
            <w:r w:rsidRPr="008D15E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luid attenuated inversion recovery</w:t>
            </w:r>
          </w:p>
          <w:p w14:paraId="169C8278" w14:textId="7D61ACF3" w:rsidR="008D15E1" w:rsidRPr="008D15E1" w:rsidRDefault="008D15E1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8D15E1">
              <w:rPr>
                <w:rFonts w:ascii="Arial" w:hAnsi="Arial" w:cs="Arial"/>
                <w:sz w:val="22"/>
                <w:szCs w:val="22"/>
                <w:lang w:val="de-CH"/>
              </w:rPr>
              <w:t>T2w: T2-weighted</w:t>
            </w:r>
          </w:p>
          <w:p w14:paraId="41F7ECD2" w14:textId="63A38028" w:rsidR="008D15E1" w:rsidRPr="008D15E1" w:rsidRDefault="008D15E1">
            <w:r w:rsidRPr="008D15E1">
              <w:rPr>
                <w:rFonts w:ascii="Arial" w:hAnsi="Arial" w:cs="Arial"/>
                <w:sz w:val="22"/>
                <w:szCs w:val="22"/>
                <w:lang w:val="de-CH"/>
              </w:rPr>
              <w:t>SWI</w:t>
            </w:r>
            <w:r>
              <w:rPr>
                <w:rFonts w:ascii="Arial" w:hAnsi="Arial" w:cs="Arial"/>
                <w:sz w:val="22"/>
                <w:szCs w:val="22"/>
                <w:lang w:val="de-CH"/>
              </w:rPr>
              <w:t xml:space="preserve">: </w:t>
            </w:r>
            <w:r w:rsidRPr="008D15E1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susceptibility-weighted</w:t>
            </w:r>
            <w:r w:rsidRPr="008D15E1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  <w:r w:rsidRPr="008D15E1">
              <w:rPr>
                <w:rStyle w:val="Emphasis"/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imaging</w:t>
            </w:r>
          </w:p>
          <w:p w14:paraId="66CA57F1" w14:textId="32C4973C" w:rsidR="008D15E1" w:rsidRPr="008D15E1" w:rsidRDefault="008D15E1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8D15E1">
              <w:rPr>
                <w:rFonts w:ascii="Arial" w:hAnsi="Arial" w:cs="Arial"/>
                <w:sz w:val="22"/>
                <w:szCs w:val="22"/>
                <w:lang w:val="de-CH"/>
              </w:rPr>
              <w:t>T1w</w:t>
            </w:r>
            <w:r>
              <w:rPr>
                <w:rFonts w:ascii="Arial" w:hAnsi="Arial" w:cs="Arial"/>
                <w:sz w:val="22"/>
                <w:szCs w:val="22"/>
                <w:lang w:val="de-CH"/>
              </w:rPr>
              <w:t>: T1-weighted</w:t>
            </w:r>
          </w:p>
        </w:tc>
      </w:tr>
    </w:tbl>
    <w:p w14:paraId="330D52B9" w14:textId="77777777" w:rsidR="00EE29D0" w:rsidRDefault="00EE29D0"/>
    <w:sectPr w:rsidR="00EE29D0" w:rsidSect="00FE5B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3639A6" w14:textId="77777777" w:rsidR="00E32C11" w:rsidRDefault="00E32C11" w:rsidP="008D15E1">
      <w:r>
        <w:separator/>
      </w:r>
    </w:p>
  </w:endnote>
  <w:endnote w:type="continuationSeparator" w:id="0">
    <w:p w14:paraId="4503ABF2" w14:textId="77777777" w:rsidR="00E32C11" w:rsidRDefault="00E32C11" w:rsidP="008D15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4F77FF" w14:textId="77777777" w:rsidR="00E32C11" w:rsidRDefault="00E32C11" w:rsidP="008D15E1">
      <w:r>
        <w:separator/>
      </w:r>
    </w:p>
  </w:footnote>
  <w:footnote w:type="continuationSeparator" w:id="0">
    <w:p w14:paraId="018D7606" w14:textId="77777777" w:rsidR="00E32C11" w:rsidRDefault="00E32C11" w:rsidP="008D15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E62"/>
    <w:rsid w:val="000108F9"/>
    <w:rsid w:val="000573C0"/>
    <w:rsid w:val="000A74B6"/>
    <w:rsid w:val="000C3B67"/>
    <w:rsid w:val="000C63F6"/>
    <w:rsid w:val="000D5EB9"/>
    <w:rsid w:val="000D7024"/>
    <w:rsid w:val="00102092"/>
    <w:rsid w:val="00165EB5"/>
    <w:rsid w:val="001927BA"/>
    <w:rsid w:val="001F60C7"/>
    <w:rsid w:val="0022693D"/>
    <w:rsid w:val="002322D9"/>
    <w:rsid w:val="002658D1"/>
    <w:rsid w:val="00266852"/>
    <w:rsid w:val="002805C9"/>
    <w:rsid w:val="002A3C88"/>
    <w:rsid w:val="002D5F30"/>
    <w:rsid w:val="00302608"/>
    <w:rsid w:val="00316C5F"/>
    <w:rsid w:val="00336559"/>
    <w:rsid w:val="003E69D3"/>
    <w:rsid w:val="003E7BBF"/>
    <w:rsid w:val="004109C7"/>
    <w:rsid w:val="00416BFD"/>
    <w:rsid w:val="00417A34"/>
    <w:rsid w:val="004A4DD3"/>
    <w:rsid w:val="004B0FD9"/>
    <w:rsid w:val="004B2E11"/>
    <w:rsid w:val="004B59DD"/>
    <w:rsid w:val="004C458F"/>
    <w:rsid w:val="004D3940"/>
    <w:rsid w:val="0050142B"/>
    <w:rsid w:val="00526F38"/>
    <w:rsid w:val="00533E1A"/>
    <w:rsid w:val="005656DB"/>
    <w:rsid w:val="00597CA1"/>
    <w:rsid w:val="005A638B"/>
    <w:rsid w:val="005B236E"/>
    <w:rsid w:val="005F400C"/>
    <w:rsid w:val="005F427F"/>
    <w:rsid w:val="005F607B"/>
    <w:rsid w:val="0060720D"/>
    <w:rsid w:val="006B5792"/>
    <w:rsid w:val="006B7530"/>
    <w:rsid w:val="006C7C51"/>
    <w:rsid w:val="007612C7"/>
    <w:rsid w:val="00796ED1"/>
    <w:rsid w:val="007B539C"/>
    <w:rsid w:val="007C31DA"/>
    <w:rsid w:val="007C72E5"/>
    <w:rsid w:val="007D27DF"/>
    <w:rsid w:val="007F572F"/>
    <w:rsid w:val="00835227"/>
    <w:rsid w:val="008468C9"/>
    <w:rsid w:val="00896E58"/>
    <w:rsid w:val="008D15E1"/>
    <w:rsid w:val="008D36FB"/>
    <w:rsid w:val="008D5DA4"/>
    <w:rsid w:val="008F5C1A"/>
    <w:rsid w:val="0090744A"/>
    <w:rsid w:val="009660E9"/>
    <w:rsid w:val="00987A43"/>
    <w:rsid w:val="009F0665"/>
    <w:rsid w:val="00A458C8"/>
    <w:rsid w:val="00A46BC9"/>
    <w:rsid w:val="00A555C5"/>
    <w:rsid w:val="00A84F25"/>
    <w:rsid w:val="00AA24B8"/>
    <w:rsid w:val="00AB61C7"/>
    <w:rsid w:val="00AC117F"/>
    <w:rsid w:val="00AD2832"/>
    <w:rsid w:val="00AF76F0"/>
    <w:rsid w:val="00B6462B"/>
    <w:rsid w:val="00B82BEB"/>
    <w:rsid w:val="00BA453B"/>
    <w:rsid w:val="00BC5511"/>
    <w:rsid w:val="00BC5967"/>
    <w:rsid w:val="00C11CA1"/>
    <w:rsid w:val="00C52BD6"/>
    <w:rsid w:val="00C61375"/>
    <w:rsid w:val="00C62C42"/>
    <w:rsid w:val="00CC4B08"/>
    <w:rsid w:val="00D11620"/>
    <w:rsid w:val="00D5131E"/>
    <w:rsid w:val="00D6126D"/>
    <w:rsid w:val="00DA750C"/>
    <w:rsid w:val="00DB125D"/>
    <w:rsid w:val="00DD566B"/>
    <w:rsid w:val="00DE414C"/>
    <w:rsid w:val="00E27DE2"/>
    <w:rsid w:val="00E31CC5"/>
    <w:rsid w:val="00E32C11"/>
    <w:rsid w:val="00E72819"/>
    <w:rsid w:val="00EA0BC5"/>
    <w:rsid w:val="00EB2F8B"/>
    <w:rsid w:val="00EE29D0"/>
    <w:rsid w:val="00F11658"/>
    <w:rsid w:val="00F27A29"/>
    <w:rsid w:val="00F6772B"/>
    <w:rsid w:val="00F95088"/>
    <w:rsid w:val="00FB2E62"/>
    <w:rsid w:val="00FD29D5"/>
    <w:rsid w:val="00FE5B60"/>
    <w:rsid w:val="00FF6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949BE9"/>
  <w15:chartTrackingRefBased/>
  <w15:docId w15:val="{5B963812-8E42-2B46-B696-99B2741BC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2E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8D15E1"/>
  </w:style>
  <w:style w:type="character" w:styleId="Emphasis">
    <w:name w:val="Emphasis"/>
    <w:basedOn w:val="DefaultParagraphFont"/>
    <w:uiPriority w:val="20"/>
    <w:qFormat/>
    <w:rsid w:val="008D15E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D15E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15E1"/>
  </w:style>
  <w:style w:type="paragraph" w:styleId="Footer">
    <w:name w:val="footer"/>
    <w:basedOn w:val="Normal"/>
    <w:link w:val="FooterChar"/>
    <w:uiPriority w:val="99"/>
    <w:unhideWhenUsed/>
    <w:rsid w:val="008D15E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15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53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1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68</Words>
  <Characters>210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2-07T17:18:00Z</dcterms:created>
  <dcterms:modified xsi:type="dcterms:W3CDTF">2022-02-07T17:45:00Z</dcterms:modified>
</cp:coreProperties>
</file>